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BF762" w14:textId="234CD595" w:rsidR="00BA3246" w:rsidRDefault="00BD7C44" w:rsidP="00BA32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1DF0">
        <w:rPr>
          <w:rFonts w:ascii="Times New Roman" w:hAnsi="Times New Roman" w:cs="Times New Roman"/>
          <w:b/>
          <w:sz w:val="24"/>
          <w:szCs w:val="24"/>
        </w:rPr>
        <w:t xml:space="preserve">Identification of sequence mutations in </w:t>
      </w:r>
      <w:r w:rsidRPr="00501DF0">
        <w:rPr>
          <w:rFonts w:ascii="Times New Roman" w:hAnsi="Times New Roman" w:cs="Times New Roman"/>
          <w:b/>
          <w:i/>
          <w:iCs/>
          <w:sz w:val="24"/>
          <w:szCs w:val="24"/>
        </w:rPr>
        <w:t>Phytophthora cactorum</w:t>
      </w:r>
      <w:r w:rsidRPr="00501DF0">
        <w:rPr>
          <w:rFonts w:ascii="Times New Roman" w:hAnsi="Times New Roman" w:cs="Times New Roman"/>
          <w:b/>
          <w:sz w:val="24"/>
          <w:szCs w:val="24"/>
        </w:rPr>
        <w:t xml:space="preserve"> genome </w:t>
      </w:r>
      <w:r>
        <w:rPr>
          <w:rFonts w:ascii="Times New Roman" w:hAnsi="Times New Roman" w:cs="Times New Roman"/>
          <w:b/>
          <w:sz w:val="24"/>
          <w:szCs w:val="24"/>
        </w:rPr>
        <w:t>associated with</w:t>
      </w:r>
      <w:r w:rsidRPr="00501DF0">
        <w:rPr>
          <w:rFonts w:ascii="Times New Roman" w:hAnsi="Times New Roman" w:cs="Times New Roman"/>
          <w:b/>
          <w:sz w:val="24"/>
          <w:szCs w:val="24"/>
        </w:rPr>
        <w:t xml:space="preserve"> mefenoxam resistance and </w:t>
      </w:r>
      <w:r>
        <w:rPr>
          <w:rFonts w:ascii="Times New Roman" w:hAnsi="Times New Roman" w:cs="Times New Roman"/>
          <w:b/>
          <w:sz w:val="24"/>
          <w:szCs w:val="24"/>
        </w:rPr>
        <w:t xml:space="preserve">development of a molecular </w:t>
      </w:r>
      <w:r w:rsidRPr="00501DF0">
        <w:rPr>
          <w:rFonts w:ascii="Times New Roman" w:hAnsi="Times New Roman" w:cs="Times New Roman"/>
          <w:b/>
          <w:sz w:val="24"/>
          <w:szCs w:val="24"/>
        </w:rPr>
        <w:t>assay for the mutant detection in strawberry (</w:t>
      </w:r>
      <w:r w:rsidRPr="00501DF0">
        <w:rPr>
          <w:rFonts w:ascii="Times New Roman" w:hAnsi="Times New Roman" w:cs="Times New Roman"/>
          <w:b/>
          <w:i/>
          <w:iCs/>
          <w:sz w:val="24"/>
          <w:szCs w:val="24"/>
        </w:rPr>
        <w:t>F.</w:t>
      </w:r>
      <w:r w:rsidRPr="00501DF0">
        <w:rPr>
          <w:rFonts w:ascii="Times New Roman" w:hAnsi="Times New Roman" w:cs="Times New Roman"/>
          <w:b/>
          <w:sz w:val="24"/>
          <w:szCs w:val="24"/>
        </w:rPr>
        <w:t xml:space="preserve"> ×</w:t>
      </w:r>
      <w:proofErr w:type="spellStart"/>
      <w:r w:rsidRPr="00501DF0">
        <w:rPr>
          <w:rFonts w:ascii="Times New Roman" w:hAnsi="Times New Roman" w:cs="Times New Roman"/>
          <w:b/>
          <w:i/>
          <w:iCs/>
          <w:sz w:val="24"/>
          <w:szCs w:val="24"/>
        </w:rPr>
        <w:t>ananassa</w:t>
      </w:r>
      <w:proofErr w:type="spellEnd"/>
      <w:r w:rsidRPr="00501DF0">
        <w:rPr>
          <w:rFonts w:ascii="Times New Roman" w:hAnsi="Times New Roman" w:cs="Times New Roman"/>
          <w:b/>
          <w:sz w:val="24"/>
          <w:szCs w:val="24"/>
        </w:rPr>
        <w:t>)</w:t>
      </w:r>
    </w:p>
    <w:p w14:paraId="02FE1E4E" w14:textId="77777777" w:rsidR="00BA3246" w:rsidRPr="00D7643E" w:rsidRDefault="00BA3246" w:rsidP="00BA32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DD568D" w14:textId="40E145D4" w:rsidR="00BA3246" w:rsidRDefault="00BA3246" w:rsidP="00BA32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749B">
        <w:rPr>
          <w:rFonts w:ascii="Times New Roman" w:hAnsi="Times New Roman" w:cs="Times New Roman"/>
          <w:b/>
          <w:sz w:val="24"/>
          <w:szCs w:val="24"/>
        </w:rPr>
        <w:t>Marcus V. Mari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2B749B">
        <w:rPr>
          <w:rFonts w:ascii="Times New Roman" w:hAnsi="Times New Roman" w:cs="Times New Roman"/>
          <w:b/>
          <w:sz w:val="24"/>
          <w:szCs w:val="24"/>
        </w:rPr>
        <w:t>, Juliana S. Baggio</w:t>
      </w:r>
      <w:r w:rsidRPr="00A43D8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B749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Youngja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h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321820">
        <w:rPr>
          <w:rFonts w:ascii="Times New Roman" w:hAnsi="Times New Roman" w:cs="Times New Roman"/>
          <w:b/>
          <w:sz w:val="24"/>
          <w:szCs w:val="24"/>
        </w:rPr>
        <w:t>Hyeondae Ha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32182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B749B">
        <w:rPr>
          <w:rFonts w:ascii="Times New Roman" w:hAnsi="Times New Roman" w:cs="Times New Roman"/>
          <w:b/>
          <w:sz w:val="24"/>
          <w:szCs w:val="24"/>
        </w:rPr>
        <w:t>Saket</w:t>
      </w:r>
      <w:r>
        <w:rPr>
          <w:rFonts w:ascii="Times New Roman" w:hAnsi="Times New Roman" w:cs="Times New Roman"/>
          <w:b/>
          <w:sz w:val="24"/>
          <w:szCs w:val="24"/>
        </w:rPr>
        <w:t xml:space="preserve"> Chandr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B749B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Nan-Yi Wang</w:t>
      </w:r>
      <w:r w:rsidRPr="005D2CEC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B749B">
        <w:rPr>
          <w:rFonts w:ascii="Times New Roman" w:hAnsi="Times New Roman" w:cs="Times New Roman"/>
          <w:b/>
          <w:sz w:val="24"/>
          <w:szCs w:val="24"/>
        </w:rPr>
        <w:t>Se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2B749B">
        <w:rPr>
          <w:rFonts w:ascii="Times New Roman" w:hAnsi="Times New Roman" w:cs="Times New Roman"/>
          <w:b/>
          <w:sz w:val="24"/>
          <w:szCs w:val="24"/>
        </w:rPr>
        <w:t>nghee Lee</w:t>
      </w:r>
      <w:r w:rsidRPr="00BE0258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="00AD2A04">
        <w:rPr>
          <w:rFonts w:ascii="Times New Roman" w:hAnsi="Times New Roman" w:cs="Times New Roman"/>
          <w:b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2B749B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B749B">
        <w:rPr>
          <w:rFonts w:ascii="Times New Roman" w:hAnsi="Times New Roman" w:cs="Times New Roman"/>
          <w:sz w:val="24"/>
          <w:szCs w:val="24"/>
        </w:rPr>
        <w:t xml:space="preserve">and </w:t>
      </w:r>
      <w:r w:rsidRPr="002B749B">
        <w:rPr>
          <w:rFonts w:ascii="Times New Roman" w:hAnsi="Times New Roman" w:cs="Times New Roman"/>
          <w:b/>
          <w:sz w:val="24"/>
          <w:szCs w:val="24"/>
        </w:rPr>
        <w:t>Natalia A. Peres</w:t>
      </w:r>
      <w:r w:rsidRPr="00BE0258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2B749B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614C5556" w14:textId="55C410C7" w:rsidR="00D13956" w:rsidRDefault="00BA3246" w:rsidP="00BA32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04B7">
        <w:rPr>
          <w:rFonts w:ascii="Times New Roman" w:hAnsi="Times New Roman" w:cs="Times New Roman"/>
          <w:sz w:val="24"/>
          <w:szCs w:val="24"/>
        </w:rPr>
        <w:t xml:space="preserve"> </w:t>
      </w:r>
      <w:r w:rsidRPr="005A570C">
        <w:rPr>
          <w:rFonts w:ascii="Times New Roman" w:hAnsi="Times New Roman" w:cs="Times New Roman"/>
          <w:sz w:val="24"/>
          <w:szCs w:val="24"/>
        </w:rPr>
        <w:t xml:space="preserve">Department of Plant Pathology, University of Florida, </w:t>
      </w:r>
      <w:r w:rsidR="00D13956" w:rsidRPr="00D13956">
        <w:rPr>
          <w:rFonts w:ascii="Times New Roman" w:hAnsi="Times New Roman" w:cs="Times New Roman"/>
          <w:sz w:val="24"/>
          <w:szCs w:val="24"/>
        </w:rPr>
        <w:t>Gainesville, FL 32611</w:t>
      </w:r>
      <w:r w:rsidR="00981195">
        <w:rPr>
          <w:rFonts w:ascii="Times New Roman" w:hAnsi="Times New Roman" w:cs="Times New Roman"/>
          <w:sz w:val="24"/>
          <w:szCs w:val="24"/>
        </w:rPr>
        <w:t xml:space="preserve">, </w:t>
      </w:r>
      <w:r w:rsidR="00981195" w:rsidRPr="005A570C">
        <w:rPr>
          <w:rFonts w:ascii="Times New Roman" w:hAnsi="Times New Roman" w:cs="Times New Roman"/>
          <w:sz w:val="24"/>
          <w:szCs w:val="24"/>
        </w:rPr>
        <w:t>U.S.A.</w:t>
      </w:r>
    </w:p>
    <w:p w14:paraId="6B4E433F" w14:textId="25A14A3E" w:rsidR="00BA3246" w:rsidRDefault="00BA3246" w:rsidP="00BA32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43D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E5231" w:rsidRPr="007E5231">
        <w:rPr>
          <w:rFonts w:ascii="Times New Roman" w:hAnsi="Times New Roman" w:cs="Times New Roman"/>
          <w:sz w:val="24"/>
          <w:szCs w:val="24"/>
        </w:rPr>
        <w:t xml:space="preserve"> </w:t>
      </w:r>
      <w:r w:rsidRPr="005A570C">
        <w:rPr>
          <w:rFonts w:ascii="Times New Roman" w:hAnsi="Times New Roman" w:cs="Times New Roman"/>
          <w:sz w:val="24"/>
          <w:szCs w:val="24"/>
        </w:rPr>
        <w:t xml:space="preserve">Gulf Coast Research and Education Center, </w:t>
      </w:r>
      <w:r w:rsidR="00981195" w:rsidRPr="005A570C">
        <w:rPr>
          <w:rFonts w:ascii="Times New Roman" w:hAnsi="Times New Roman" w:cs="Times New Roman"/>
          <w:sz w:val="24"/>
          <w:szCs w:val="24"/>
        </w:rPr>
        <w:t>University of Florida,</w:t>
      </w:r>
      <w:r w:rsidR="00981195">
        <w:rPr>
          <w:rFonts w:ascii="Times New Roman" w:hAnsi="Times New Roman" w:cs="Times New Roman"/>
          <w:sz w:val="24"/>
          <w:szCs w:val="24"/>
        </w:rPr>
        <w:t xml:space="preserve"> </w:t>
      </w:r>
      <w:r w:rsidRPr="005A570C">
        <w:rPr>
          <w:rFonts w:ascii="Times New Roman" w:hAnsi="Times New Roman" w:cs="Times New Roman"/>
          <w:sz w:val="24"/>
          <w:szCs w:val="24"/>
        </w:rPr>
        <w:t>Wimauma FL 33598, U.S.A.</w:t>
      </w:r>
    </w:p>
    <w:p w14:paraId="3476ACE4" w14:textId="2F22E91E" w:rsidR="00BA3246" w:rsidRPr="00A404B7" w:rsidRDefault="00BA3246" w:rsidP="00BA32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069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04B7">
        <w:rPr>
          <w:rFonts w:ascii="Times New Roman" w:hAnsi="Times New Roman" w:cs="Times New Roman"/>
          <w:sz w:val="24"/>
          <w:szCs w:val="24"/>
        </w:rPr>
        <w:t xml:space="preserve"> Horticultural Science Department, University of Florida, </w:t>
      </w:r>
      <w:r w:rsidR="003156D0" w:rsidRPr="00D13956">
        <w:rPr>
          <w:rFonts w:ascii="Times New Roman" w:hAnsi="Times New Roman" w:cs="Times New Roman"/>
          <w:sz w:val="24"/>
          <w:szCs w:val="24"/>
        </w:rPr>
        <w:t>Gainesville, FL 32611</w:t>
      </w:r>
      <w:r w:rsidR="003156D0">
        <w:rPr>
          <w:rFonts w:ascii="Times New Roman" w:hAnsi="Times New Roman" w:cs="Times New Roman"/>
          <w:sz w:val="24"/>
          <w:szCs w:val="24"/>
        </w:rPr>
        <w:t xml:space="preserve">, </w:t>
      </w:r>
      <w:r w:rsidR="003156D0" w:rsidRPr="005A570C">
        <w:rPr>
          <w:rFonts w:ascii="Times New Roman" w:hAnsi="Times New Roman" w:cs="Times New Roman"/>
          <w:sz w:val="24"/>
          <w:szCs w:val="24"/>
        </w:rPr>
        <w:t>U.S.A.</w:t>
      </w:r>
    </w:p>
    <w:p w14:paraId="47D37AF9" w14:textId="77777777" w:rsidR="00BA3246" w:rsidRPr="0024255D" w:rsidRDefault="00BA3246" w:rsidP="00BA32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E025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D2EB7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D2EB7">
        <w:rPr>
          <w:rFonts w:ascii="Times New Roman" w:hAnsi="Times New Roman" w:cs="Times New Roman"/>
          <w:sz w:val="24"/>
          <w:szCs w:val="24"/>
        </w:rPr>
        <w:t>:</w:t>
      </w:r>
      <w:r w:rsidRPr="00762DB2">
        <w:t xml:space="preserve"> </w:t>
      </w:r>
      <w:r w:rsidRPr="00CD2EB7">
        <w:rPr>
          <w:rFonts w:ascii="Times New Roman" w:hAnsi="Times New Roman" w:cs="Times New Roman"/>
          <w:sz w:val="24"/>
          <w:szCs w:val="24"/>
        </w:rPr>
        <w:t xml:space="preserve">Natalia A. Peres </w:t>
      </w:r>
      <w:r>
        <w:rPr>
          <w:rFonts w:ascii="Times New Roman" w:hAnsi="Times New Roman" w:cs="Times New Roman"/>
          <w:sz w:val="24"/>
          <w:szCs w:val="24"/>
        </w:rPr>
        <w:t>(</w:t>
      </w:r>
      <w:hyperlink r:id="rId7" w:history="1">
        <w:r w:rsidRPr="00441AAF">
          <w:rPr>
            <w:rStyle w:val="Hyperlink"/>
            <w:rFonts w:ascii="Times New Roman" w:hAnsi="Times New Roman" w:cs="Times New Roman"/>
            <w:sz w:val="24"/>
            <w:szCs w:val="24"/>
          </w:rPr>
          <w:t>nperes@ufl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762DB2">
        <w:rPr>
          <w:rFonts w:ascii="Times New Roman" w:hAnsi="Times New Roman" w:cs="Times New Roman"/>
          <w:sz w:val="24"/>
          <w:szCs w:val="24"/>
        </w:rPr>
        <w:t>Seonghee Le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hyperlink r:id="rId8" w:history="1">
        <w:r w:rsidRPr="00441AAF">
          <w:rPr>
            <w:rStyle w:val="Hyperlink"/>
            <w:rFonts w:ascii="Times New Roman" w:hAnsi="Times New Roman" w:cs="Times New Roman"/>
            <w:sz w:val="24"/>
            <w:szCs w:val="24"/>
          </w:rPr>
          <w:t>seonghee105@ufl.edu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  <w:r w:rsidRPr="009F430F">
        <w:rPr>
          <w:rFonts w:ascii="Times New Roman" w:hAnsi="Times New Roman" w:cs="Times New Roman"/>
          <w:sz w:val="24"/>
          <w:szCs w:val="24"/>
        </w:rPr>
        <w:t xml:space="preserve"> </w:t>
      </w:r>
      <w:r w:rsidRPr="0027670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6DBC8C0" w14:textId="67FECD5E" w:rsidR="003E357F" w:rsidRPr="00B80DD7" w:rsidRDefault="003E357F" w:rsidP="003E357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80DD7">
        <w:rPr>
          <w:rFonts w:ascii="Times New Roman" w:hAnsi="Times New Roman" w:cs="Times New Roman"/>
          <w:bCs/>
          <w:sz w:val="24"/>
          <w:szCs w:val="24"/>
        </w:rPr>
        <w:lastRenderedPageBreak/>
        <w:t>Supplementary Table 1. List of primers developed for this study</w:t>
      </w:r>
      <w:r w:rsidR="00265A6F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10709" w:type="dxa"/>
        <w:tblLook w:val="04A0" w:firstRow="1" w:lastRow="0" w:firstColumn="1" w:lastColumn="0" w:noHBand="0" w:noVBand="1"/>
      </w:tblPr>
      <w:tblGrid>
        <w:gridCol w:w="1516"/>
        <w:gridCol w:w="4177"/>
        <w:gridCol w:w="1856"/>
        <w:gridCol w:w="3160"/>
      </w:tblGrid>
      <w:tr w:rsidR="003C116D" w:rsidRPr="00B80DD7" w14:paraId="3984C7F9" w14:textId="77777777" w:rsidTr="003C116D">
        <w:trPr>
          <w:trHeight w:val="315"/>
        </w:trPr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A86A7" w14:textId="6CD4ACF4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C8A03" w14:textId="2234CA4B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s 5</w:t>
            </w:r>
            <w:r w:rsidR="008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’</w:t>
            </w:r>
            <w:r w:rsidRPr="00B8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&gt;3</w:t>
            </w:r>
            <w:r w:rsidR="00825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76AA9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licon (bp)*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39981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ay</w:t>
            </w:r>
          </w:p>
        </w:tc>
      </w:tr>
      <w:tr w:rsidR="003C116D" w:rsidRPr="00B80DD7" w14:paraId="741A384F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7AB1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90-F1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ACF9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CAGACAGGATGCCAGTGC 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89AD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74AF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(RPA190)</w:t>
            </w:r>
          </w:p>
        </w:tc>
      </w:tr>
      <w:tr w:rsidR="003C116D" w:rsidRPr="00B80DD7" w14:paraId="19C89D2A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2DA1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90-R1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47F0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TGTCGCCCATGAAAACAGG 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2A2D8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E1E99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08391B4C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15F8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90-F2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B066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TCCTGAACGTGATTCCCGT 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02B5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C8CC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(RPA190)</w:t>
            </w:r>
          </w:p>
        </w:tc>
      </w:tr>
      <w:tr w:rsidR="003C116D" w:rsidRPr="00B80DD7" w14:paraId="5E297DCD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D647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90-R2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26F4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ACGGATCAGGAGAGATAACC 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02B38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6CF40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55790909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FA1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90-F3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FFCE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CGAGGCTATCAGTAAGACG 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5095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60A9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(RPA190)</w:t>
            </w:r>
          </w:p>
        </w:tc>
      </w:tr>
      <w:tr w:rsidR="003C116D" w:rsidRPr="00B80DD7" w14:paraId="488EA2CA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8FB7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90-R3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131B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TGTAAGCCTCCGAACGC 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3D26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C2406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7F3E3419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0A75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90-F4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F3A3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GGCTTACGCTGAGTTTGC 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727B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B059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(RPA190)</w:t>
            </w:r>
          </w:p>
        </w:tc>
      </w:tr>
      <w:tr w:rsidR="003C116D" w:rsidRPr="00B80DD7" w14:paraId="0DA992DB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A742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90-R4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5257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AAGACCTTCACGACCAGCCATA 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59265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E0EC6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4F22BC84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95A1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90-F5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1290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GCAGCGTCTGAACCAGGT 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E652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A09F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(RPA190)</w:t>
            </w:r>
          </w:p>
        </w:tc>
      </w:tr>
      <w:tr w:rsidR="003C116D" w:rsidRPr="00B80DD7" w14:paraId="109C4635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FC1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90-R5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5DB7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ATCTTCTCGTCCTCCTCATC 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22161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7664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34A9F718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1580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-F1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BCD2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CAATGACAACCAGTACA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9EA6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9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48C2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(RPA I)</w:t>
            </w:r>
          </w:p>
        </w:tc>
      </w:tr>
      <w:tr w:rsidR="003C116D" w:rsidRPr="00B80DD7" w14:paraId="08499C3F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2B88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-R1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FC1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CACGACCAGCCATACAA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FBA2E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641DD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6CB4379C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D204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-F2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8E9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AGACCAGACCATTCTT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E87E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D9F4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(RPA I)</w:t>
            </w:r>
          </w:p>
        </w:tc>
      </w:tr>
      <w:tr w:rsidR="003C116D" w:rsidRPr="00B80DD7" w14:paraId="10CDECE8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50EF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-R2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C501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TGTAGTAGTCTCCCTGAAC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18B96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4B343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2D287971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3268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-F3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AD7A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GATCCAACAGTGACATTAT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F829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2ABE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(RPA I)</w:t>
            </w:r>
          </w:p>
        </w:tc>
      </w:tr>
      <w:tr w:rsidR="003C116D" w:rsidRPr="00B80DD7" w14:paraId="42482996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A34B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-R3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3368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AGTTCACCCACACAAGAAG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121B4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6D939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308E608B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3D13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-F4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FD16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TGATTTCGGAGCGTATTC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0025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7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6C66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(RPA I)</w:t>
            </w:r>
          </w:p>
        </w:tc>
      </w:tr>
      <w:tr w:rsidR="003C116D" w:rsidRPr="00B80DD7" w14:paraId="3C49BAF3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8604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-R4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3945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TTTCGTTTGCTGCTTCTTC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5E289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06CC5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310A0FAE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E001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-F5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7D80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CTTCCTGAACGTGATTCC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6A25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6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F4B1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(RPA I)</w:t>
            </w:r>
          </w:p>
        </w:tc>
      </w:tr>
      <w:tr w:rsidR="003C116D" w:rsidRPr="00B80DD7" w14:paraId="20A879ED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56D5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-R5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144D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CCAGCATCTTCCATACT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FAF88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DBAEA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1E806834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478B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-F6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A684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TCCGCCTGACTTTCTT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FC15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6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7B48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(RPA I)</w:t>
            </w:r>
          </w:p>
        </w:tc>
      </w:tr>
      <w:tr w:rsidR="003C116D" w:rsidRPr="00B80DD7" w14:paraId="15BBB458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4DD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1-R6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C8E3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ACGTCTCGAACGTAATC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C8FC0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35FB6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5BF0601D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44A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2-F1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56DF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AGAAGAAGGTCAGCAAGA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816E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1953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(RPA II)</w:t>
            </w:r>
          </w:p>
        </w:tc>
      </w:tr>
      <w:tr w:rsidR="003C116D" w:rsidRPr="00B80DD7" w14:paraId="4D4859C0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2602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2-R1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DCAA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CACATAAGGCATGGCAAAC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8399A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6AC99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07D8697B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F171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2-F2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5BF6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GCTATGATCCTCAACAA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B307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9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D208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(RPA II)</w:t>
            </w:r>
          </w:p>
        </w:tc>
      </w:tr>
      <w:tr w:rsidR="003C116D" w:rsidRPr="00B80DD7" w14:paraId="2907DE71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4EBB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2-R2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1481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CCCTTCAGAGTCAAAGA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F7806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C4BE2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414317B6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5783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2-F3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1ADB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TCAAGAAGCAGGAGTT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E400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1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C6CA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(RPA II)</w:t>
            </w:r>
          </w:p>
        </w:tc>
      </w:tr>
      <w:tr w:rsidR="003C116D" w:rsidRPr="00B80DD7" w14:paraId="13CFA5AE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8346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2-R3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EC52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ACAGGCAGATACGAGTACG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7E219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9D0E5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4F9D7F13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B870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2-F4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6B51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AATGTGAACTGGTGTGT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D8F7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5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7411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(RPA II)</w:t>
            </w:r>
          </w:p>
        </w:tc>
      </w:tr>
      <w:tr w:rsidR="003C116D" w:rsidRPr="00B80DD7" w14:paraId="4BF5825E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E001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2-R4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79FA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ACCGGAGCTTGATACTC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A5014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EC417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0159EF96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2C16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myl1 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1CF6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sz w:val="24"/>
                <w:szCs w:val="24"/>
              </w:rPr>
              <w:t>ACCAGCGGAAATCACTGC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E274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7B37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 regions identified in the whole genome analysis</w:t>
            </w:r>
          </w:p>
        </w:tc>
      </w:tr>
      <w:tr w:rsidR="003C116D" w:rsidRPr="00B80DD7" w14:paraId="3684D4ED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F1AE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myl1 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9625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sz w:val="24"/>
                <w:szCs w:val="24"/>
              </w:rPr>
              <w:t>GACAGGCAACCGCTCAA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91170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EC33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605AE319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52CE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myl2 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5FF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sz w:val="24"/>
                <w:szCs w:val="24"/>
              </w:rPr>
              <w:t>GGACTTGACGCCTAGCTT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1466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5C55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 regions identified in the whole genome analysis</w:t>
            </w:r>
          </w:p>
        </w:tc>
      </w:tr>
      <w:tr w:rsidR="003C116D" w:rsidRPr="00B80DD7" w14:paraId="201A4ED5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1518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myl2 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F97D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sz w:val="24"/>
                <w:szCs w:val="24"/>
              </w:rPr>
              <w:t>TTGAGCACATACACTGTTGTTT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FD3A0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68933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4C2A3795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0B09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myl3 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20F3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sz w:val="24"/>
                <w:szCs w:val="24"/>
              </w:rPr>
              <w:t>CCAGCAACGTGGCAATTT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EB75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D7F9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 regions identified in the whole genome analysis</w:t>
            </w:r>
          </w:p>
        </w:tc>
      </w:tr>
      <w:tr w:rsidR="003C116D" w:rsidRPr="00B80DD7" w14:paraId="0FF0187D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3DF4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myl3 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5F8E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sz w:val="24"/>
                <w:szCs w:val="24"/>
              </w:rPr>
              <w:t>GTTCCTGACCCGTCCTTT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AA0FB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E8139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21B06923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3068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myl4 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CAB7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sz w:val="24"/>
                <w:szCs w:val="24"/>
              </w:rPr>
              <w:t>GCGTATACATCTCACTGTGGTTC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AC83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1C37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 regions identified in the whole genome analysis</w:t>
            </w:r>
          </w:p>
        </w:tc>
      </w:tr>
      <w:tr w:rsidR="003C116D" w:rsidRPr="00B80DD7" w14:paraId="47A3F532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20A3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myl4 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B42E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sz w:val="24"/>
                <w:szCs w:val="24"/>
              </w:rPr>
              <w:t>GTGGTAACGCATTCTGACTATGT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B0D92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4711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3504CD65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5794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myl5 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AF7F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sz w:val="24"/>
                <w:szCs w:val="24"/>
              </w:rPr>
              <w:t>CGAGGAACTATCAGTGGATCTT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4FD1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ACA4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 regions identified in the whole genome analysis</w:t>
            </w:r>
          </w:p>
        </w:tc>
      </w:tr>
      <w:tr w:rsidR="003C116D" w:rsidRPr="00B80DD7" w14:paraId="1AA6E20F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6FEA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myl5 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1DC7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sz w:val="24"/>
                <w:szCs w:val="24"/>
              </w:rPr>
              <w:t>GCGTAAGCTTCCAGCTC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536DB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6480D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14BB906E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09EE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myl6 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B6F1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sz w:val="24"/>
                <w:szCs w:val="24"/>
              </w:rPr>
              <w:t>GCTCCGCAATTCGAAACAG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2054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1C1F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 regions identified in the whole genome analysis</w:t>
            </w:r>
          </w:p>
        </w:tc>
      </w:tr>
      <w:tr w:rsidR="003C116D" w:rsidRPr="00B80DD7" w14:paraId="0680B326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8427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myl6 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D535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sz w:val="24"/>
                <w:szCs w:val="24"/>
              </w:rPr>
              <w:t>GATTTCTCCATAGTCCGAGTACAA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25B01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9D582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7132CD64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60E5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RM 1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EB7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CTCCTGCACTTTGGTAT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DA06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FA30" w14:textId="7D24D76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RM </w:t>
            </w:r>
            <w:r w:rsidR="00825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ion 1</w:t>
            </w:r>
          </w:p>
        </w:tc>
      </w:tr>
      <w:tr w:rsidR="003C116D" w:rsidRPr="00B80DD7" w14:paraId="0323EBB8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59E2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M 1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03F2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CTCAACTGGATGAATGA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35ABE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D005E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248104FF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B5F5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M 3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2FC1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GCCTTGATCTTGTTCT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CEFC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8B83" w14:textId="748FF53B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RM </w:t>
            </w:r>
            <w:r w:rsidR="00825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ion 2</w:t>
            </w:r>
          </w:p>
        </w:tc>
      </w:tr>
      <w:tr w:rsidR="003C116D" w:rsidRPr="00B80DD7" w14:paraId="65C64E84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6D67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M 3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B5D2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TGAGTAAGCCCAGCCTAAG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A3C57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9A39B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28ED31FA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1CA9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M 5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38CA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TGATCTTCTTGTTGGGATT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7C78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CE54" w14:textId="22B753EF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RM </w:t>
            </w:r>
            <w:r w:rsidR="00825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ion 3</w:t>
            </w:r>
          </w:p>
        </w:tc>
      </w:tr>
      <w:tr w:rsidR="003C116D" w:rsidRPr="00B80DD7" w14:paraId="00E3D4B4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05E9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M 5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7710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GAAGAAGGACCCGAAC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27C3A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4879F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0193AD3F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AD45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0C87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ACCTTCAACGACAA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81E4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E292" w14:textId="697B1BB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RM </w:t>
            </w:r>
            <w:r w:rsidR="00825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ion 4</w:t>
            </w:r>
          </w:p>
        </w:tc>
      </w:tr>
      <w:tr w:rsidR="003C116D" w:rsidRPr="00B80DD7" w14:paraId="39638204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F1D4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FE61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CGTCTGGACTGATCAAAT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17C3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7D356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56109CFE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A7A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519D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ATGATTGCCGAGCAAATG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F5F6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B703" w14:textId="0D14A592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RM </w:t>
            </w:r>
            <w:r w:rsidR="00825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ion 5</w:t>
            </w:r>
          </w:p>
        </w:tc>
      </w:tr>
      <w:tr w:rsidR="003C116D" w:rsidRPr="00B80DD7" w14:paraId="229812F4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B13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3964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GCAAGTTCTCCCTTT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D8F11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63B92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30ADFCF0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D5F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F8FE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TCGAAACCTCCCTGAC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F6F4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9779" w14:textId="0DD0D764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RM </w:t>
            </w:r>
            <w:r w:rsidR="00825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ion 6</w:t>
            </w:r>
          </w:p>
        </w:tc>
      </w:tr>
      <w:tr w:rsidR="003C116D" w:rsidRPr="00B80DD7" w14:paraId="4F87C4E4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5709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B18F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ACTTGCAAAGGTGTTG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8AB1D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7484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497E0310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4FF9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-1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C192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CTCGTCGCGCACCT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EE21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5E01" w14:textId="1CF166E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RM </w:t>
            </w:r>
            <w:r w:rsidR="00825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ion 3</w:t>
            </w:r>
          </w:p>
        </w:tc>
      </w:tr>
      <w:tr w:rsidR="003C116D" w:rsidRPr="00B80DD7" w14:paraId="16A56853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4738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-1R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F0FC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TCGGCCTACTTCTTCTTCT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9AB86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5F217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16D" w:rsidRPr="00B80DD7" w14:paraId="6354B1B3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F751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-1F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BCFD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AGCGTTACCGACTAGC</w:t>
            </w:r>
          </w:p>
        </w:tc>
        <w:tc>
          <w:tcPr>
            <w:tcW w:w="1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61F239" w14:textId="77777777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967D60" w14:textId="50864946" w:rsidR="003C116D" w:rsidRPr="00B80DD7" w:rsidRDefault="003C116D" w:rsidP="003C1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RM </w:t>
            </w:r>
            <w:r w:rsidR="00825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ion 2</w:t>
            </w:r>
          </w:p>
        </w:tc>
      </w:tr>
      <w:tr w:rsidR="003C116D" w:rsidRPr="00B80DD7" w14:paraId="5C5B4BB1" w14:textId="77777777" w:rsidTr="003C116D">
        <w:trPr>
          <w:trHeight w:val="315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21A89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-1R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0D2EE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AGGTGGGCCTTGAT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8FA83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F256B" w14:textId="77777777" w:rsidR="003C116D" w:rsidRPr="00B80DD7" w:rsidRDefault="003C116D" w:rsidP="003C1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B4D85F7" w14:textId="333D345C" w:rsidR="00A95AFD" w:rsidRDefault="00A95AFD" w:rsidP="003E35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E73667F" w14:textId="3FD70EBE" w:rsidR="00A95AFD" w:rsidRPr="00B80DD7" w:rsidRDefault="00A95AFD" w:rsidP="00A95AF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80DD7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ry Table 2. A list of </w:t>
      </w:r>
      <w:proofErr w:type="spellStart"/>
      <w:r w:rsidR="00350D05">
        <w:rPr>
          <w:rFonts w:ascii="Times New Roman" w:hAnsi="Times New Roman" w:cs="Times New Roman"/>
          <w:bCs/>
          <w:i/>
          <w:iCs/>
          <w:sz w:val="24"/>
          <w:szCs w:val="24"/>
        </w:rPr>
        <w:t>Phytopththora</w:t>
      </w:r>
      <w:proofErr w:type="spellEnd"/>
      <w:r w:rsidR="00350D0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cactorum </w:t>
      </w:r>
      <w:r w:rsidRPr="00B80DD7">
        <w:rPr>
          <w:rFonts w:ascii="Times New Roman" w:hAnsi="Times New Roman" w:cs="Times New Roman"/>
          <w:bCs/>
          <w:sz w:val="24"/>
          <w:szCs w:val="24"/>
        </w:rPr>
        <w:t xml:space="preserve">isolates </w:t>
      </w:r>
      <w:r w:rsidR="004873EA">
        <w:rPr>
          <w:rFonts w:ascii="Times New Roman" w:hAnsi="Times New Roman" w:cs="Times New Roman"/>
          <w:bCs/>
          <w:sz w:val="24"/>
          <w:szCs w:val="24"/>
        </w:rPr>
        <w:t xml:space="preserve">collected from </w:t>
      </w:r>
      <w:r w:rsidR="00325418">
        <w:rPr>
          <w:rFonts w:ascii="Times New Roman" w:hAnsi="Times New Roman" w:cs="Times New Roman"/>
          <w:bCs/>
          <w:sz w:val="24"/>
          <w:szCs w:val="24"/>
        </w:rPr>
        <w:t xml:space="preserve">strawberry in Florida, </w:t>
      </w:r>
      <w:r w:rsidRPr="00B80DD7">
        <w:rPr>
          <w:rFonts w:ascii="Times New Roman" w:hAnsi="Times New Roman" w:cs="Times New Roman"/>
          <w:bCs/>
          <w:sz w:val="24"/>
          <w:szCs w:val="24"/>
        </w:rPr>
        <w:t>used for marker development and validation.</w:t>
      </w:r>
      <w:r w:rsidR="00CF1AF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637C5">
        <w:rPr>
          <w:rFonts w:ascii="Times New Roman" w:hAnsi="Times New Roman" w:cs="Times New Roman"/>
          <w:bCs/>
          <w:sz w:val="24"/>
          <w:szCs w:val="24"/>
        </w:rPr>
        <w:t>[</w:t>
      </w:r>
      <w:r w:rsidR="008637C5" w:rsidRPr="008637C5">
        <w:rPr>
          <w:rFonts w:ascii="Times New Roman" w:hAnsi="Times New Roman" w:cs="Times New Roman"/>
          <w:bCs/>
          <w:sz w:val="24"/>
          <w:szCs w:val="24"/>
        </w:rPr>
        <w:t>R indicates mefenoxam-</w:t>
      </w:r>
      <w:proofErr w:type="gramStart"/>
      <w:r w:rsidR="008637C5" w:rsidRPr="008637C5">
        <w:rPr>
          <w:rFonts w:ascii="Times New Roman" w:hAnsi="Times New Roman" w:cs="Times New Roman"/>
          <w:bCs/>
          <w:sz w:val="24"/>
          <w:szCs w:val="24"/>
        </w:rPr>
        <w:t>resistant</w:t>
      </w:r>
      <w:proofErr w:type="gramEnd"/>
      <w:r w:rsidR="008637C5" w:rsidRPr="008637C5">
        <w:rPr>
          <w:rFonts w:ascii="Times New Roman" w:hAnsi="Times New Roman" w:cs="Times New Roman"/>
          <w:bCs/>
          <w:sz w:val="24"/>
          <w:szCs w:val="24"/>
        </w:rPr>
        <w:t xml:space="preserve"> and S indicates mefenoxam-sensitive isolates</w:t>
      </w:r>
      <w:r w:rsidR="00B8763C">
        <w:rPr>
          <w:rFonts w:ascii="Times New Roman" w:hAnsi="Times New Roman" w:cs="Times New Roman"/>
          <w:bCs/>
          <w:sz w:val="24"/>
          <w:szCs w:val="24"/>
        </w:rPr>
        <w:t xml:space="preserve"> for genetic regions </w:t>
      </w:r>
      <w:r w:rsidR="006223AF">
        <w:rPr>
          <w:rFonts w:ascii="Times New Roman" w:hAnsi="Times New Roman" w:cs="Times New Roman"/>
          <w:bCs/>
          <w:sz w:val="24"/>
          <w:szCs w:val="24"/>
        </w:rPr>
        <w:t>targeted</w:t>
      </w:r>
      <w:r w:rsidR="00B8763C">
        <w:rPr>
          <w:rFonts w:ascii="Times New Roman" w:hAnsi="Times New Roman" w:cs="Times New Roman"/>
          <w:bCs/>
          <w:sz w:val="24"/>
          <w:szCs w:val="24"/>
        </w:rPr>
        <w:t xml:space="preserve"> by primers set R3-1 and R2-1</w:t>
      </w:r>
      <w:r w:rsidR="008637C5">
        <w:rPr>
          <w:rFonts w:ascii="Times New Roman" w:hAnsi="Times New Roman" w:cs="Times New Roman"/>
          <w:bCs/>
          <w:sz w:val="24"/>
          <w:szCs w:val="24"/>
        </w:rPr>
        <w:t>]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2170"/>
        <w:gridCol w:w="2015"/>
        <w:gridCol w:w="2015"/>
        <w:gridCol w:w="732"/>
        <w:gridCol w:w="683"/>
        <w:gridCol w:w="3185"/>
      </w:tblGrid>
      <w:tr w:rsidR="00BC63F4" w:rsidRPr="00B80DD7" w14:paraId="459DA698" w14:textId="77777777" w:rsidTr="00146176">
        <w:trPr>
          <w:trHeight w:val="285"/>
        </w:trPr>
        <w:tc>
          <w:tcPr>
            <w:tcW w:w="2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2FDF0B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Isolate</w:t>
            </w:r>
          </w:p>
        </w:tc>
        <w:tc>
          <w:tcPr>
            <w:tcW w:w="20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05505BB" w14:textId="0FBC50A7" w:rsidR="00BC63F4" w:rsidRPr="00B80DD7" w:rsidRDefault="00146176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Year of collection</w:t>
            </w:r>
          </w:p>
        </w:tc>
        <w:tc>
          <w:tcPr>
            <w:tcW w:w="20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8C78B8" w14:textId="017E2B70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Phenotype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000EE0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R3-1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476DA8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2</w:t>
            </w:r>
            <w:r w:rsidRPr="00B8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-1</w:t>
            </w:r>
          </w:p>
        </w:tc>
        <w:tc>
          <w:tcPr>
            <w:tcW w:w="31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6AE68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DNA condition</w:t>
            </w:r>
          </w:p>
        </w:tc>
      </w:tr>
      <w:tr w:rsidR="00BC63F4" w:rsidRPr="00B80DD7" w14:paraId="0E7226C9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F4C0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-8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E620FB9" w14:textId="6FE15103" w:rsidR="00BC63F4" w:rsidRPr="00B80DD7" w:rsidRDefault="00146176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65A4B" w14:textId="6323C5A4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2C257" w14:textId="70096C05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66E4E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72FD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685BB1A1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9C73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-9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FFAD12F" w14:textId="4F12D3E4" w:rsidR="00BC63F4" w:rsidRPr="00B80DD7" w:rsidRDefault="00146176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CC0CB" w14:textId="3CEB0A66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CFD7E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5AB22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0175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7522DB92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A5C4F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-9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774090A" w14:textId="3EA06AAD" w:rsidR="00BC63F4" w:rsidRPr="00B80DD7" w:rsidRDefault="00146176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40EFA" w14:textId="01885D68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F6337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DF904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E597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23696C83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6AD8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-35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B7D9378" w14:textId="70162C03" w:rsidR="00BC63F4" w:rsidRPr="00B80DD7" w:rsidRDefault="00146176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5D595" w14:textId="1A286A2A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F8B4C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FB81B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A0F3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3DCCED46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962A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-36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F285E95" w14:textId="6A140EFF" w:rsidR="00BC63F4" w:rsidRPr="00B80DD7" w:rsidRDefault="00146176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1820D" w14:textId="0FADF1F8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720CA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1A6CC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A989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2E5CCD62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5D9C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-36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9ED72DA" w14:textId="7A046AD6" w:rsidR="00BC63F4" w:rsidRPr="00B80DD7" w:rsidRDefault="00146176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F18F2" w14:textId="23DD4003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CA55A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03255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A90A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2C6ED69D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000B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-36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DA02E5F" w14:textId="71E4CB77" w:rsidR="00BC63F4" w:rsidRPr="00B80DD7" w:rsidRDefault="00146176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E7EDC" w14:textId="225DA56E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5A818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E8951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D824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22A81646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1057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-2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33F854C5" w14:textId="438A3D25" w:rsidR="00BC63F4" w:rsidRPr="00B80DD7" w:rsidRDefault="00146176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BA223" w14:textId="4567A381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7EBF5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40EA4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6E23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67FBA9D5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4217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-3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58CA143" w14:textId="21273E1B" w:rsidR="00BC63F4" w:rsidRPr="00B80DD7" w:rsidRDefault="00146176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32AD9" w14:textId="43790A4A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F8D0B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29A0B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5090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253329EB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F4498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-6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8A3BC51" w14:textId="60F7214E" w:rsidR="00BC63F4" w:rsidRPr="00B80DD7" w:rsidRDefault="00146176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74A7F" w14:textId="2EDC688D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1A45C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B1611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704D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2DE26520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DE16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-62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6F6478C" w14:textId="22158C6C" w:rsidR="00BC63F4" w:rsidRPr="00B80DD7" w:rsidRDefault="00146176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3B0EF" w14:textId="5F2058A9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78A7A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8595E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25F9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680342FE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41C8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-63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98527B0" w14:textId="38AF1F0D" w:rsidR="00BC63F4" w:rsidRPr="00B80DD7" w:rsidRDefault="00F630DD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E8899" w14:textId="5D0E52A3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B217D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06BF6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9502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64B3CBB9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DFF3C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-63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3A51EE91" w14:textId="0D04443F" w:rsidR="00BC63F4" w:rsidRPr="00B80DD7" w:rsidRDefault="00F630DD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58F64" w14:textId="15AA1E1D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ACD10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9C192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C11A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0167B8FC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B6AC5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-64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E96451F" w14:textId="4677444B" w:rsidR="00BC63F4" w:rsidRPr="00B80DD7" w:rsidRDefault="00F630DD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BFD5B" w14:textId="039BE469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35436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298C0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BE69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287125DD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05DB6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-64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2E274FE3" w14:textId="01D58ECB" w:rsidR="00BC63F4" w:rsidRPr="00B80DD7" w:rsidRDefault="00F630DD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7D181" w14:textId="75F409C2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D24A8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403A5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96C7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2526FCC4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5366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-65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16EB795" w14:textId="2E6E25FF" w:rsidR="00BC63F4" w:rsidRPr="00B80DD7" w:rsidRDefault="00F630DD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A27CE" w14:textId="7D21B6CC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5C2B5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B6E6C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08D1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67A4C70A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9F93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-65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9940ACE" w14:textId="4B10B27C" w:rsidR="00BC63F4" w:rsidRPr="00B80DD7" w:rsidRDefault="00F630DD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5C955" w14:textId="78EF90D4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9902E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D076E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F52E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1AE85C77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C8F6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-69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06E3921" w14:textId="74D5445F" w:rsidR="00BC63F4" w:rsidRPr="00B80DD7" w:rsidRDefault="00F630DD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E68A6" w14:textId="595DD982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175A1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A8CB7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F930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1CE5755A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F348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42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5D3D2EE" w14:textId="0B6CA67E" w:rsidR="00BC63F4" w:rsidRPr="00B80DD7" w:rsidRDefault="006355F8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4F7E2" w14:textId="781F5A30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67410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F7749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ED76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30B2675B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BAFD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477B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34C884D" w14:textId="62879C75" w:rsidR="00BC63F4" w:rsidRPr="00B80DD7" w:rsidRDefault="006355F8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945B7" w14:textId="4DDAF096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45418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B1C05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DD09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0F2FFC33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D3AB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732 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77721A7" w14:textId="2529986D" w:rsidR="00BC63F4" w:rsidRPr="00B80DD7" w:rsidRDefault="006355F8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C1725" w14:textId="4AE9D402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0BFFB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1DC59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05D8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55EFC5EE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E401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732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89A578A" w14:textId="02316FC2" w:rsidR="00BC63F4" w:rsidRPr="00B80DD7" w:rsidRDefault="006355F8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9CC09" w14:textId="6DCC104D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54EA9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777A0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DA84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46CBCA7F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1C57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81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42A60A7" w14:textId="6EAEF459" w:rsidR="00BC63F4" w:rsidRPr="00B80DD7" w:rsidRDefault="006355F8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1307D" w14:textId="0F8ECBBA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E010E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B412A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C23F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05B69433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3B4A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92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02E9556" w14:textId="132E5E69" w:rsidR="00BC63F4" w:rsidRPr="00B80DD7" w:rsidRDefault="006355F8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32E7E" w14:textId="5E222D3E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B82D9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78809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ACDE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144FA17B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09F2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ample 1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35E92893" w14:textId="7330942A" w:rsidR="00BC63F4" w:rsidRPr="00B80DD7" w:rsidRDefault="006355F8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A6334" w14:textId="58119760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C9703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A0EC0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D296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645EC8AF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AF1E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ample 1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39E89633" w14:textId="38AF1429" w:rsidR="00BC63F4" w:rsidRPr="00B80DD7" w:rsidRDefault="006355F8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4FE04" w14:textId="042927CD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1E3C6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C1ABE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AF95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5C0EB05F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CE72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ample 2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98AE665" w14:textId="153B3FEE" w:rsidR="00BC63F4" w:rsidRPr="00B80DD7" w:rsidRDefault="006355F8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DC255" w14:textId="5AF3E451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50554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A482D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A5F7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0791C027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1CD4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ample21B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C88C146" w14:textId="156F3B71" w:rsidR="00BC63F4" w:rsidRPr="00B80DD7" w:rsidRDefault="006355F8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BD591" w14:textId="567CCB1B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D12BD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4A844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F6BE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19632A7D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545A5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-0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31E5C30D" w14:textId="65178040" w:rsidR="00BC63F4" w:rsidRPr="00B80DD7" w:rsidRDefault="00D40E5B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DD4F5" w14:textId="2C372459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</w:t>
            </w:r>
            <w:r w:rsidR="008F49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FAB51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C4D6A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D99D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8F49E4" w:rsidRPr="00B80DD7" w14:paraId="2B5733A5" w14:textId="77777777" w:rsidTr="008D51E8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1B7B5" w14:textId="77777777" w:rsidR="008F49E4" w:rsidRPr="00B80DD7" w:rsidRDefault="008F49E4" w:rsidP="008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-43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5A18A81" w14:textId="6939FC84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15A5F" w14:textId="5A7A394E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4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4AA28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08A7D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9B9A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8F49E4" w:rsidRPr="00B80DD7" w14:paraId="288A98E3" w14:textId="77777777" w:rsidTr="008D51E8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517EF" w14:textId="77777777" w:rsidR="008F49E4" w:rsidRPr="00B80DD7" w:rsidRDefault="008F49E4" w:rsidP="008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-34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8B87FD1" w14:textId="3940F1B9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4013F" w14:textId="1DF55069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4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08410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719CE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BA58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8F49E4" w:rsidRPr="00B80DD7" w14:paraId="549C9354" w14:textId="77777777" w:rsidTr="008D51E8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80AEA" w14:textId="77777777" w:rsidR="008F49E4" w:rsidRPr="00B80DD7" w:rsidRDefault="008F49E4" w:rsidP="008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-3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AE48B7D" w14:textId="6156251F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793A9" w14:textId="671A9546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4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8C6BD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CFC61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E62A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8F49E4" w:rsidRPr="00B80DD7" w14:paraId="5E439432" w14:textId="77777777" w:rsidTr="008D51E8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CCE97" w14:textId="77777777" w:rsidR="008F49E4" w:rsidRPr="00B80DD7" w:rsidRDefault="008F49E4" w:rsidP="008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47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8CDDA09" w14:textId="4AF8DB01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E3EDC" w14:textId="01DD8310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4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E6D1E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CE0A8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4ED1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8F49E4" w:rsidRPr="00B80DD7" w14:paraId="6304DD4A" w14:textId="77777777" w:rsidTr="008D51E8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2E22" w14:textId="77777777" w:rsidR="008F49E4" w:rsidRPr="00B80DD7" w:rsidRDefault="008F49E4" w:rsidP="008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729_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28381A4" w14:textId="712858F9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BC4BD" w14:textId="29F9AE1E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4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76034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260B1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29D0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8F49E4" w:rsidRPr="00B80DD7" w14:paraId="0E154147" w14:textId="77777777" w:rsidTr="008D51E8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39B9" w14:textId="77777777" w:rsidR="008F49E4" w:rsidRPr="00B80DD7" w:rsidRDefault="008F49E4" w:rsidP="008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865_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DC7D255" w14:textId="42A81BF6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53FE1" w14:textId="6A997C4E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4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07420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3E437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DDBC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8F49E4" w:rsidRPr="00B80DD7" w14:paraId="6B645616" w14:textId="77777777" w:rsidTr="008D51E8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FB4F" w14:textId="77777777" w:rsidR="008F49E4" w:rsidRPr="00B80DD7" w:rsidRDefault="008F49E4" w:rsidP="008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880_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2A9B9BD1" w14:textId="52CA65A4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70095" w14:textId="1D42B12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4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E29C6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55C02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92B7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8F49E4" w:rsidRPr="00B80DD7" w14:paraId="06CB2007" w14:textId="77777777" w:rsidTr="008D51E8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8182" w14:textId="77777777" w:rsidR="008F49E4" w:rsidRPr="00B80DD7" w:rsidRDefault="008F49E4" w:rsidP="008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904_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E77BD6F" w14:textId="7B820B56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000E9" w14:textId="2292DF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4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FDCB0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227F2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7137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8F49E4" w:rsidRPr="00B80DD7" w14:paraId="177E3705" w14:textId="77777777" w:rsidTr="008D51E8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663D" w14:textId="77777777" w:rsidR="008F49E4" w:rsidRPr="00B80DD7" w:rsidRDefault="008F49E4" w:rsidP="008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912_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48E1722" w14:textId="30B8420B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706C2" w14:textId="779397D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4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AF6BA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80486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8969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8F49E4" w:rsidRPr="00B80DD7" w14:paraId="6F1A60B7" w14:textId="77777777" w:rsidTr="008D51E8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854B" w14:textId="77777777" w:rsidR="008F49E4" w:rsidRPr="00B80DD7" w:rsidRDefault="008F49E4" w:rsidP="008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917_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783915A" w14:textId="1D35DBC6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37D38" w14:textId="74351B79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4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78132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42951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CD35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8F49E4" w:rsidRPr="00B80DD7" w14:paraId="552D03DE" w14:textId="77777777" w:rsidTr="008D51E8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2D10" w14:textId="77777777" w:rsidR="008F49E4" w:rsidRPr="00B80DD7" w:rsidRDefault="008F49E4" w:rsidP="008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947_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F424B66" w14:textId="55BBF99A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69DE5" w14:textId="346BE14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A46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4474A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FA758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9D0D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</w:t>
            </w:r>
          </w:p>
        </w:tc>
      </w:tr>
      <w:tr w:rsidR="00BC63F4" w:rsidRPr="00B80DD7" w14:paraId="070705AC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A3723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425-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2CC06AEF" w14:textId="63644662" w:rsidR="00BC63F4" w:rsidRPr="00B80DD7" w:rsidRDefault="002117E9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20B3D" w14:textId="214D4799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5EE9D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FD381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C6DE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rude</w:t>
            </w:r>
          </w:p>
        </w:tc>
      </w:tr>
      <w:tr w:rsidR="00BC63F4" w:rsidRPr="00B80DD7" w14:paraId="6E398265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154DA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425-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22DFB13A" w14:textId="20581F51" w:rsidR="00BC63F4" w:rsidRPr="00B80DD7" w:rsidRDefault="002117E9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0FFF8" w14:textId="1D3F5D01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89F96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F3D2B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883F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rude</w:t>
            </w:r>
          </w:p>
        </w:tc>
      </w:tr>
      <w:tr w:rsidR="00BC63F4" w:rsidRPr="00B80DD7" w14:paraId="4EA75027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C4EA9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425-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A7127F1" w14:textId="665A6315" w:rsidR="00BC63F4" w:rsidRPr="00B80DD7" w:rsidRDefault="002117E9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26783" w14:textId="003488CF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9D652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FD770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C0C0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rude</w:t>
            </w:r>
          </w:p>
        </w:tc>
      </w:tr>
      <w:tr w:rsidR="00BC63F4" w:rsidRPr="00B80DD7" w14:paraId="4A966E2C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AD02C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lastRenderedPageBreak/>
              <w:t>8425-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64FD06A0" w14:textId="13211EA3" w:rsidR="00BC63F4" w:rsidRPr="00B80DD7" w:rsidRDefault="002117E9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0DFF5" w14:textId="689631AF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C87C7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1CBF6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8113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rude</w:t>
            </w:r>
          </w:p>
        </w:tc>
      </w:tr>
      <w:tr w:rsidR="00BC63F4" w:rsidRPr="00B80DD7" w14:paraId="7AB72C9A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D77A3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472-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37BF396D" w14:textId="50C54C06" w:rsidR="00BC63F4" w:rsidRPr="00B80DD7" w:rsidRDefault="002117E9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3600A" w14:textId="5FD63514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81F7A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C3582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79D1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rude</w:t>
            </w:r>
          </w:p>
        </w:tc>
      </w:tr>
      <w:tr w:rsidR="00BC63F4" w:rsidRPr="00B80DD7" w14:paraId="1EF713CB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6FC71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472-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325923FB" w14:textId="4124C403" w:rsidR="00BC63F4" w:rsidRPr="00B80DD7" w:rsidRDefault="002117E9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F557D" w14:textId="6429CAE2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F7F78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9D703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85AD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rude</w:t>
            </w:r>
          </w:p>
        </w:tc>
      </w:tr>
      <w:tr w:rsidR="00BC63F4" w:rsidRPr="00B80DD7" w14:paraId="036C5068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F1357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477-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B532F0C" w14:textId="75D38B0C" w:rsidR="00BC63F4" w:rsidRPr="00B80DD7" w:rsidRDefault="002117E9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593BF" w14:textId="55C4007A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1E77F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AB633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8BCF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rude</w:t>
            </w:r>
          </w:p>
        </w:tc>
      </w:tr>
      <w:tr w:rsidR="00BC63F4" w:rsidRPr="00B80DD7" w14:paraId="51D47534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54ED7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477-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7A264A3" w14:textId="26DA4E15" w:rsidR="00BC63F4" w:rsidRPr="00B80DD7" w:rsidRDefault="002117E9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E7C9F" w14:textId="5C8DD146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FDCF8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CDDA7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150E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rude</w:t>
            </w:r>
          </w:p>
        </w:tc>
      </w:tr>
      <w:tr w:rsidR="00BC63F4" w:rsidRPr="00B80DD7" w14:paraId="78AB4B0F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131CB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81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37D13D70" w14:textId="7F31A19D" w:rsidR="00BC63F4" w:rsidRPr="00B80DD7" w:rsidRDefault="00121C58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013C8" w14:textId="1354D08C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3D418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C80E7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CBC7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rude</w:t>
            </w:r>
          </w:p>
        </w:tc>
      </w:tr>
      <w:tr w:rsidR="00BC63F4" w:rsidRPr="00B80DD7" w14:paraId="792FB3E4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B8060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92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875945B" w14:textId="6B786FA8" w:rsidR="00BC63F4" w:rsidRPr="00B80DD7" w:rsidRDefault="00121C58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8C927" w14:textId="2744E0EC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9B4B0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57D68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E4D6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rude</w:t>
            </w:r>
          </w:p>
        </w:tc>
      </w:tr>
      <w:tr w:rsidR="00BC63F4" w:rsidRPr="00B80DD7" w14:paraId="1E2B6471" w14:textId="77777777" w:rsidTr="00146176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51CFA" w14:textId="77777777" w:rsidR="00BC63F4" w:rsidRPr="00B80DD7" w:rsidRDefault="00BC63F4" w:rsidP="00294F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067-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F32C595" w14:textId="533954A4" w:rsidR="00BC63F4" w:rsidRPr="00B80DD7" w:rsidRDefault="00121C58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57311" w14:textId="733B90E6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sist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C419E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E408F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98F3" w14:textId="77777777" w:rsidR="00BC63F4" w:rsidRPr="00B80DD7" w:rsidRDefault="00BC63F4" w:rsidP="0029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rude</w:t>
            </w:r>
          </w:p>
        </w:tc>
      </w:tr>
      <w:tr w:rsidR="008F49E4" w:rsidRPr="00B80DD7" w14:paraId="275452E1" w14:textId="77777777" w:rsidTr="008D51E8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90571" w14:textId="77777777" w:rsidR="008F49E4" w:rsidRPr="00B80DD7" w:rsidRDefault="008F49E4" w:rsidP="008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88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06C8ACCA" w14:textId="7D23D47A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270FB" w14:textId="29AE1F0F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2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5181E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AF396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C6A3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rude</w:t>
            </w:r>
          </w:p>
        </w:tc>
      </w:tr>
      <w:tr w:rsidR="008F49E4" w:rsidRPr="00B80DD7" w14:paraId="00B05417" w14:textId="77777777" w:rsidTr="008D51E8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C3849" w14:textId="77777777" w:rsidR="008F49E4" w:rsidRPr="00B80DD7" w:rsidRDefault="008F49E4" w:rsidP="008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88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59916724" w14:textId="653A3D5C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82B5A" w14:textId="17EA5A1E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2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3E593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B15FC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5FBB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rude</w:t>
            </w:r>
          </w:p>
        </w:tc>
      </w:tr>
      <w:tr w:rsidR="008F49E4" w:rsidRPr="00B80DD7" w14:paraId="6D67517C" w14:textId="77777777" w:rsidTr="008D51E8">
        <w:trPr>
          <w:trHeight w:val="285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6B0F4" w14:textId="77777777" w:rsidR="008F49E4" w:rsidRPr="00B80DD7" w:rsidRDefault="008F49E4" w:rsidP="008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91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391763A" w14:textId="66D72D50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F35C4" w14:textId="148FF84F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2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E7D3A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6F422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A2EE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rude</w:t>
            </w:r>
          </w:p>
        </w:tc>
      </w:tr>
      <w:tr w:rsidR="008F49E4" w:rsidRPr="00B80DD7" w14:paraId="014F4ABA" w14:textId="77777777" w:rsidTr="008D51E8">
        <w:trPr>
          <w:trHeight w:val="285"/>
        </w:trPr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ADF7C3" w14:textId="77777777" w:rsidR="008F49E4" w:rsidRPr="00B80DD7" w:rsidRDefault="008F49E4" w:rsidP="008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920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</w:tcPr>
          <w:p w14:paraId="3FD86039" w14:textId="63CEDA43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06B51A" w14:textId="7235A625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2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e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5E884D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9FD45B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6D7D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rude</w:t>
            </w:r>
          </w:p>
        </w:tc>
      </w:tr>
      <w:tr w:rsidR="008F49E4" w:rsidRPr="00B80DD7" w14:paraId="54CBB636" w14:textId="77777777" w:rsidTr="008D51E8">
        <w:trPr>
          <w:trHeight w:val="293"/>
        </w:trPr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F26DC7" w14:textId="77777777" w:rsidR="008F49E4" w:rsidRPr="00B80DD7" w:rsidRDefault="008F49E4" w:rsidP="008F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949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691B5" w14:textId="50BE1F70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6A4B94" w14:textId="0F33C32B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62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n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E23B5E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0C4D61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15FF9" w14:textId="77777777" w:rsidR="008F49E4" w:rsidRPr="00B80DD7" w:rsidRDefault="008F49E4" w:rsidP="008F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80D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rude</w:t>
            </w:r>
          </w:p>
        </w:tc>
      </w:tr>
    </w:tbl>
    <w:p w14:paraId="4E0E878F" w14:textId="06E71F5D" w:rsidR="00A95AFD" w:rsidRDefault="00A95AFD" w:rsidP="003E35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84EFFD2" w14:textId="13C6229A" w:rsidR="00E53BAD" w:rsidRDefault="00E53BAD" w:rsidP="00E53BA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lementary Table 3.</w:t>
      </w:r>
      <w:r w:rsidRPr="00FC643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</w:t>
      </w:r>
      <w:r w:rsidRPr="00C22799">
        <w:rPr>
          <w:rFonts w:ascii="Times New Roman" w:hAnsi="Times New Roman"/>
          <w:sz w:val="24"/>
          <w:szCs w:val="24"/>
        </w:rPr>
        <w:t xml:space="preserve">unction of the four genes harboring mutations </w:t>
      </w:r>
      <w:r>
        <w:rPr>
          <w:rFonts w:ascii="Times New Roman" w:hAnsi="Times New Roman"/>
          <w:sz w:val="24"/>
          <w:szCs w:val="24"/>
        </w:rPr>
        <w:t xml:space="preserve">associated with mefenoxam resistance in </w:t>
      </w:r>
      <w:r>
        <w:rPr>
          <w:rFonts w:ascii="Times New Roman" w:hAnsi="Times New Roman"/>
          <w:i/>
          <w:iCs/>
          <w:sz w:val="24"/>
          <w:szCs w:val="24"/>
        </w:rPr>
        <w:t xml:space="preserve">Phytophthora cactorum, </w:t>
      </w:r>
      <w:r w:rsidRPr="00C22799">
        <w:rPr>
          <w:rFonts w:ascii="Times New Roman" w:hAnsi="Times New Roman"/>
          <w:sz w:val="24"/>
          <w:szCs w:val="24"/>
        </w:rPr>
        <w:t xml:space="preserve">predicted </w:t>
      </w:r>
      <w:r w:rsidRPr="006C5C89">
        <w:rPr>
          <w:rFonts w:ascii="Times New Roman" w:hAnsi="Times New Roman"/>
          <w:sz w:val="24"/>
          <w:szCs w:val="24"/>
        </w:rPr>
        <w:t xml:space="preserve">using </w:t>
      </w:r>
      <w:proofErr w:type="spellStart"/>
      <w:r w:rsidRPr="006C5C89">
        <w:rPr>
          <w:rFonts w:ascii="Times New Roman" w:hAnsi="Times New Roman"/>
          <w:sz w:val="24"/>
          <w:szCs w:val="24"/>
        </w:rPr>
        <w:t>DeepFRI</w:t>
      </w:r>
      <w:proofErr w:type="spellEnd"/>
      <w:r w:rsidRPr="006C5C89">
        <w:rPr>
          <w:rFonts w:ascii="Times New Roman" w:hAnsi="Times New Roman"/>
          <w:sz w:val="24"/>
          <w:szCs w:val="24"/>
        </w:rPr>
        <w:t>, a method based on graph convolutional networks for annotating proteins and identifying functional regions in proteins (</w:t>
      </w:r>
      <w:proofErr w:type="spellStart"/>
      <w:r w:rsidRPr="006C5C89">
        <w:rPr>
          <w:rFonts w:ascii="Times New Roman" w:hAnsi="Times New Roman"/>
          <w:sz w:val="24"/>
          <w:szCs w:val="24"/>
        </w:rPr>
        <w:t>Gligorijević</w:t>
      </w:r>
      <w:proofErr w:type="spellEnd"/>
      <w:r w:rsidRPr="006C5C89">
        <w:rPr>
          <w:rFonts w:ascii="Times New Roman" w:hAnsi="Times New Roman"/>
          <w:sz w:val="24"/>
          <w:szCs w:val="24"/>
        </w:rPr>
        <w:t xml:space="preserve"> et al. 2021</w:t>
      </w:r>
      <w:r>
        <w:rPr>
          <w:rFonts w:ascii="Times New Roman" w:hAnsi="Times New Roman"/>
          <w:sz w:val="24"/>
          <w:szCs w:val="24"/>
        </w:rPr>
        <w:t>).</w:t>
      </w:r>
    </w:p>
    <w:tbl>
      <w:tblPr>
        <w:tblStyle w:val="TableGrid"/>
        <w:tblW w:w="10513" w:type="dxa"/>
        <w:tblLook w:val="0600" w:firstRow="0" w:lastRow="0" w:firstColumn="0" w:lastColumn="0" w:noHBand="1" w:noVBand="1"/>
      </w:tblPr>
      <w:tblGrid>
        <w:gridCol w:w="1666"/>
        <w:gridCol w:w="943"/>
        <w:gridCol w:w="843"/>
        <w:gridCol w:w="503"/>
        <w:gridCol w:w="2439"/>
        <w:gridCol w:w="903"/>
        <w:gridCol w:w="550"/>
        <w:gridCol w:w="1213"/>
        <w:gridCol w:w="903"/>
        <w:gridCol w:w="550"/>
      </w:tblGrid>
      <w:tr w:rsidR="00E07072" w:rsidRPr="00E07072" w14:paraId="2C6190DD" w14:textId="77777777" w:rsidTr="00E67CA4">
        <w:trPr>
          <w:trHeight w:val="158"/>
        </w:trPr>
        <w:tc>
          <w:tcPr>
            <w:tcW w:w="0" w:type="auto"/>
            <w:vMerge w:val="restart"/>
            <w:hideMark/>
          </w:tcPr>
          <w:p w14:paraId="78CE716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ene ID</w:t>
            </w:r>
          </w:p>
        </w:tc>
        <w:tc>
          <w:tcPr>
            <w:tcW w:w="0" w:type="dxa"/>
            <w:gridSpan w:val="3"/>
            <w:hideMark/>
          </w:tcPr>
          <w:p w14:paraId="22E0921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olecular Function</w:t>
            </w:r>
          </w:p>
        </w:tc>
        <w:tc>
          <w:tcPr>
            <w:tcW w:w="3892" w:type="dxa"/>
            <w:gridSpan w:val="3"/>
            <w:hideMark/>
          </w:tcPr>
          <w:p w14:paraId="1C51864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iological Process</w:t>
            </w:r>
          </w:p>
        </w:tc>
        <w:tc>
          <w:tcPr>
            <w:tcW w:w="2666" w:type="dxa"/>
            <w:gridSpan w:val="3"/>
            <w:hideMark/>
          </w:tcPr>
          <w:p w14:paraId="7E99FAC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ellular Component</w:t>
            </w:r>
          </w:p>
        </w:tc>
      </w:tr>
      <w:tr w:rsidR="00E07072" w:rsidRPr="00E07072" w14:paraId="629D6DE7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17B21CD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2708C65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ame</w:t>
            </w:r>
          </w:p>
        </w:tc>
        <w:tc>
          <w:tcPr>
            <w:tcW w:w="0" w:type="dxa"/>
            <w:hideMark/>
          </w:tcPr>
          <w:p w14:paraId="16AE8CF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o Term</w:t>
            </w:r>
          </w:p>
        </w:tc>
        <w:tc>
          <w:tcPr>
            <w:tcW w:w="0" w:type="dxa"/>
            <w:hideMark/>
          </w:tcPr>
          <w:p w14:paraId="4163B06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core</w:t>
            </w:r>
          </w:p>
        </w:tc>
        <w:tc>
          <w:tcPr>
            <w:tcW w:w="2439" w:type="dxa"/>
            <w:hideMark/>
          </w:tcPr>
          <w:p w14:paraId="28727DB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ame</w:t>
            </w:r>
          </w:p>
        </w:tc>
        <w:tc>
          <w:tcPr>
            <w:tcW w:w="903" w:type="dxa"/>
            <w:hideMark/>
          </w:tcPr>
          <w:p w14:paraId="4B4D8E5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o Term</w:t>
            </w:r>
          </w:p>
        </w:tc>
        <w:tc>
          <w:tcPr>
            <w:tcW w:w="550" w:type="dxa"/>
            <w:hideMark/>
          </w:tcPr>
          <w:p w14:paraId="795AE75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core</w:t>
            </w:r>
          </w:p>
        </w:tc>
        <w:tc>
          <w:tcPr>
            <w:tcW w:w="1213" w:type="dxa"/>
            <w:hideMark/>
          </w:tcPr>
          <w:p w14:paraId="2F6ABE5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ame</w:t>
            </w:r>
          </w:p>
        </w:tc>
        <w:tc>
          <w:tcPr>
            <w:tcW w:w="903" w:type="dxa"/>
            <w:hideMark/>
          </w:tcPr>
          <w:p w14:paraId="2D15DF1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o Term</w:t>
            </w:r>
          </w:p>
        </w:tc>
        <w:tc>
          <w:tcPr>
            <w:tcW w:w="550" w:type="dxa"/>
            <w:hideMark/>
          </w:tcPr>
          <w:p w14:paraId="3B1B242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core</w:t>
            </w:r>
          </w:p>
        </w:tc>
      </w:tr>
      <w:tr w:rsidR="00E07072" w:rsidRPr="00E07072" w14:paraId="6FB97AD6" w14:textId="77777777" w:rsidTr="00E67CA4">
        <w:trPr>
          <w:trHeight w:val="158"/>
        </w:trPr>
        <w:tc>
          <w:tcPr>
            <w:tcW w:w="0" w:type="auto"/>
            <w:vMerge w:val="restart"/>
            <w:hideMark/>
          </w:tcPr>
          <w:p w14:paraId="0A17D38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24873</w:t>
            </w:r>
          </w:p>
        </w:tc>
        <w:tc>
          <w:tcPr>
            <w:tcW w:w="0" w:type="dxa"/>
            <w:hideMark/>
          </w:tcPr>
          <w:p w14:paraId="4F197E5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ion binding</w:t>
            </w:r>
          </w:p>
        </w:tc>
        <w:tc>
          <w:tcPr>
            <w:tcW w:w="0" w:type="dxa"/>
            <w:hideMark/>
          </w:tcPr>
          <w:p w14:paraId="201082D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3167</w:t>
            </w:r>
          </w:p>
        </w:tc>
        <w:tc>
          <w:tcPr>
            <w:tcW w:w="0" w:type="dxa"/>
            <w:hideMark/>
          </w:tcPr>
          <w:p w14:paraId="3478EEB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439" w:type="dxa"/>
            <w:hideMark/>
          </w:tcPr>
          <w:p w14:paraId="1E69BBB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small molecule metabolic process</w:t>
            </w:r>
          </w:p>
        </w:tc>
        <w:tc>
          <w:tcPr>
            <w:tcW w:w="903" w:type="dxa"/>
            <w:hideMark/>
          </w:tcPr>
          <w:p w14:paraId="5952426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4281</w:t>
            </w:r>
          </w:p>
        </w:tc>
        <w:tc>
          <w:tcPr>
            <w:tcW w:w="550" w:type="dxa"/>
            <w:hideMark/>
          </w:tcPr>
          <w:p w14:paraId="43CA3FB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95</w:t>
            </w:r>
          </w:p>
        </w:tc>
        <w:tc>
          <w:tcPr>
            <w:tcW w:w="1213" w:type="dxa"/>
            <w:hideMark/>
          </w:tcPr>
          <w:p w14:paraId="40FBF2B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extracellular region</w:t>
            </w:r>
          </w:p>
        </w:tc>
        <w:tc>
          <w:tcPr>
            <w:tcW w:w="903" w:type="dxa"/>
            <w:hideMark/>
          </w:tcPr>
          <w:p w14:paraId="1C9BA4D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05576</w:t>
            </w:r>
          </w:p>
        </w:tc>
        <w:tc>
          <w:tcPr>
            <w:tcW w:w="550" w:type="dxa"/>
            <w:hideMark/>
          </w:tcPr>
          <w:p w14:paraId="1A0F625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E07072" w:rsidRPr="00E07072" w14:paraId="1521ED90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5716688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11B3F26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ation binding</w:t>
            </w:r>
          </w:p>
        </w:tc>
        <w:tc>
          <w:tcPr>
            <w:tcW w:w="0" w:type="dxa"/>
            <w:hideMark/>
          </w:tcPr>
          <w:p w14:paraId="3F68506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3169</w:t>
            </w:r>
          </w:p>
        </w:tc>
        <w:tc>
          <w:tcPr>
            <w:tcW w:w="0" w:type="dxa"/>
            <w:hideMark/>
          </w:tcPr>
          <w:p w14:paraId="1FE2907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439" w:type="dxa"/>
            <w:hideMark/>
          </w:tcPr>
          <w:p w14:paraId="51CBD18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rganic substance metabolic process</w:t>
            </w:r>
          </w:p>
        </w:tc>
        <w:tc>
          <w:tcPr>
            <w:tcW w:w="903" w:type="dxa"/>
            <w:hideMark/>
          </w:tcPr>
          <w:p w14:paraId="13332F9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71704</w:t>
            </w:r>
          </w:p>
        </w:tc>
        <w:tc>
          <w:tcPr>
            <w:tcW w:w="550" w:type="dxa"/>
            <w:hideMark/>
          </w:tcPr>
          <w:p w14:paraId="2DB6A3F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90</w:t>
            </w:r>
          </w:p>
        </w:tc>
        <w:tc>
          <w:tcPr>
            <w:tcW w:w="1213" w:type="dxa"/>
            <w:hideMark/>
          </w:tcPr>
          <w:p w14:paraId="52BD970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4E57758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0C45A12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491140D8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5F11855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3E343C4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metal ion binding</w:t>
            </w:r>
          </w:p>
        </w:tc>
        <w:tc>
          <w:tcPr>
            <w:tcW w:w="0" w:type="dxa"/>
            <w:hideMark/>
          </w:tcPr>
          <w:p w14:paraId="74F9776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6872</w:t>
            </w:r>
          </w:p>
        </w:tc>
        <w:tc>
          <w:tcPr>
            <w:tcW w:w="0" w:type="dxa"/>
            <w:hideMark/>
          </w:tcPr>
          <w:p w14:paraId="2166EE8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439" w:type="dxa"/>
            <w:hideMark/>
          </w:tcPr>
          <w:p w14:paraId="04D8B25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atabolic process</w:t>
            </w:r>
          </w:p>
        </w:tc>
        <w:tc>
          <w:tcPr>
            <w:tcW w:w="903" w:type="dxa"/>
            <w:hideMark/>
          </w:tcPr>
          <w:p w14:paraId="083E878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09056</w:t>
            </w:r>
          </w:p>
        </w:tc>
        <w:tc>
          <w:tcPr>
            <w:tcW w:w="550" w:type="dxa"/>
            <w:hideMark/>
          </w:tcPr>
          <w:p w14:paraId="61E20A4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8</w:t>
            </w:r>
          </w:p>
        </w:tc>
        <w:tc>
          <w:tcPr>
            <w:tcW w:w="1213" w:type="dxa"/>
            <w:hideMark/>
          </w:tcPr>
          <w:p w14:paraId="37B2180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46504EC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11EC309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2F50F286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25AE2C2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25E198D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ofactor binding</w:t>
            </w:r>
          </w:p>
        </w:tc>
        <w:tc>
          <w:tcPr>
            <w:tcW w:w="0" w:type="dxa"/>
            <w:hideMark/>
          </w:tcPr>
          <w:p w14:paraId="5AB0FF1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8037</w:t>
            </w:r>
          </w:p>
        </w:tc>
        <w:tc>
          <w:tcPr>
            <w:tcW w:w="0" w:type="dxa"/>
            <w:hideMark/>
          </w:tcPr>
          <w:p w14:paraId="5336FBC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439" w:type="dxa"/>
            <w:hideMark/>
          </w:tcPr>
          <w:p w14:paraId="7F660D1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rganic substance catabolic process</w:t>
            </w:r>
          </w:p>
        </w:tc>
        <w:tc>
          <w:tcPr>
            <w:tcW w:w="903" w:type="dxa"/>
            <w:hideMark/>
          </w:tcPr>
          <w:p w14:paraId="0911C2C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1901575</w:t>
            </w:r>
          </w:p>
        </w:tc>
        <w:tc>
          <w:tcPr>
            <w:tcW w:w="550" w:type="dxa"/>
            <w:hideMark/>
          </w:tcPr>
          <w:p w14:paraId="096999B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4</w:t>
            </w:r>
          </w:p>
        </w:tc>
        <w:tc>
          <w:tcPr>
            <w:tcW w:w="1213" w:type="dxa"/>
            <w:hideMark/>
          </w:tcPr>
          <w:p w14:paraId="333AEA6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763E707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546D6E4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686B19DB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192E338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1C7C93E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iron-sulfur cluster binding</w:t>
            </w:r>
          </w:p>
        </w:tc>
        <w:tc>
          <w:tcPr>
            <w:tcW w:w="0" w:type="dxa"/>
            <w:hideMark/>
          </w:tcPr>
          <w:p w14:paraId="724292B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51536</w:t>
            </w:r>
          </w:p>
        </w:tc>
        <w:tc>
          <w:tcPr>
            <w:tcW w:w="0" w:type="dxa"/>
            <w:hideMark/>
          </w:tcPr>
          <w:p w14:paraId="7F02ED6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92</w:t>
            </w:r>
          </w:p>
        </w:tc>
        <w:tc>
          <w:tcPr>
            <w:tcW w:w="2439" w:type="dxa"/>
            <w:hideMark/>
          </w:tcPr>
          <w:p w14:paraId="2E5AD63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arbohydrate metabolic process</w:t>
            </w:r>
          </w:p>
        </w:tc>
        <w:tc>
          <w:tcPr>
            <w:tcW w:w="903" w:type="dxa"/>
            <w:hideMark/>
          </w:tcPr>
          <w:p w14:paraId="6DDA078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05975</w:t>
            </w:r>
          </w:p>
        </w:tc>
        <w:tc>
          <w:tcPr>
            <w:tcW w:w="550" w:type="dxa"/>
            <w:hideMark/>
          </w:tcPr>
          <w:p w14:paraId="605F9B4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4</w:t>
            </w:r>
          </w:p>
        </w:tc>
        <w:tc>
          <w:tcPr>
            <w:tcW w:w="1213" w:type="dxa"/>
            <w:hideMark/>
          </w:tcPr>
          <w:p w14:paraId="4ED61AD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06CF73B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5F97A26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455F26C9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29CCAEA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2C5601B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metal cluster binding</w:t>
            </w:r>
          </w:p>
        </w:tc>
        <w:tc>
          <w:tcPr>
            <w:tcW w:w="0" w:type="dxa"/>
            <w:hideMark/>
          </w:tcPr>
          <w:p w14:paraId="7A8C54F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51540</w:t>
            </w:r>
          </w:p>
        </w:tc>
        <w:tc>
          <w:tcPr>
            <w:tcW w:w="0" w:type="dxa"/>
            <w:hideMark/>
          </w:tcPr>
          <w:p w14:paraId="74A399B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92</w:t>
            </w:r>
          </w:p>
        </w:tc>
        <w:tc>
          <w:tcPr>
            <w:tcW w:w="2439" w:type="dxa"/>
            <w:hideMark/>
          </w:tcPr>
          <w:p w14:paraId="434DA8A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xidation-reduction process</w:t>
            </w:r>
          </w:p>
        </w:tc>
        <w:tc>
          <w:tcPr>
            <w:tcW w:w="903" w:type="dxa"/>
            <w:hideMark/>
          </w:tcPr>
          <w:p w14:paraId="154AC83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55114</w:t>
            </w:r>
          </w:p>
        </w:tc>
        <w:tc>
          <w:tcPr>
            <w:tcW w:w="550" w:type="dxa"/>
            <w:hideMark/>
          </w:tcPr>
          <w:p w14:paraId="70EE868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1213" w:type="dxa"/>
            <w:hideMark/>
          </w:tcPr>
          <w:p w14:paraId="09AC69A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365EC9F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6D770AC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61C388AF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44145AD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5BEED53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4 iron, 4 sulfur cluster binding</w:t>
            </w:r>
          </w:p>
        </w:tc>
        <w:tc>
          <w:tcPr>
            <w:tcW w:w="0" w:type="dxa"/>
            <w:hideMark/>
          </w:tcPr>
          <w:p w14:paraId="747634E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51539</w:t>
            </w:r>
          </w:p>
        </w:tc>
        <w:tc>
          <w:tcPr>
            <w:tcW w:w="0" w:type="dxa"/>
            <w:hideMark/>
          </w:tcPr>
          <w:p w14:paraId="75D9972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  <w:tc>
          <w:tcPr>
            <w:tcW w:w="2439" w:type="dxa"/>
            <w:hideMark/>
          </w:tcPr>
          <w:p w14:paraId="3787B2D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ellular metabolic process</w:t>
            </w:r>
          </w:p>
        </w:tc>
        <w:tc>
          <w:tcPr>
            <w:tcW w:w="903" w:type="dxa"/>
            <w:hideMark/>
          </w:tcPr>
          <w:p w14:paraId="6BE3D01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4237</w:t>
            </w:r>
          </w:p>
        </w:tc>
        <w:tc>
          <w:tcPr>
            <w:tcW w:w="550" w:type="dxa"/>
            <w:hideMark/>
          </w:tcPr>
          <w:p w14:paraId="1DB21BB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66</w:t>
            </w:r>
          </w:p>
        </w:tc>
        <w:tc>
          <w:tcPr>
            <w:tcW w:w="1213" w:type="dxa"/>
            <w:hideMark/>
          </w:tcPr>
          <w:p w14:paraId="54DDA83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568B78C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3FA4937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739458BB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14AECB6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10BD622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4C6ADC5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3A94BB1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39" w:type="dxa"/>
            <w:hideMark/>
          </w:tcPr>
          <w:p w14:paraId="76DA635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arbohydrate catabolic process</w:t>
            </w:r>
          </w:p>
        </w:tc>
        <w:tc>
          <w:tcPr>
            <w:tcW w:w="903" w:type="dxa"/>
            <w:hideMark/>
          </w:tcPr>
          <w:p w14:paraId="3322798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16052</w:t>
            </w:r>
          </w:p>
        </w:tc>
        <w:tc>
          <w:tcPr>
            <w:tcW w:w="550" w:type="dxa"/>
            <w:hideMark/>
          </w:tcPr>
          <w:p w14:paraId="4C9CA6A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65</w:t>
            </w:r>
          </w:p>
        </w:tc>
        <w:tc>
          <w:tcPr>
            <w:tcW w:w="1213" w:type="dxa"/>
            <w:hideMark/>
          </w:tcPr>
          <w:p w14:paraId="30B3200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62DF821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338E308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6BA08B06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46BA0B1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6A48D2F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06D2248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46CF030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39" w:type="dxa"/>
            <w:hideMark/>
          </w:tcPr>
          <w:p w14:paraId="0EB372F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rganic acid metabolic process</w:t>
            </w:r>
          </w:p>
        </w:tc>
        <w:tc>
          <w:tcPr>
            <w:tcW w:w="903" w:type="dxa"/>
            <w:hideMark/>
          </w:tcPr>
          <w:p w14:paraId="154F392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06082</w:t>
            </w:r>
          </w:p>
        </w:tc>
        <w:tc>
          <w:tcPr>
            <w:tcW w:w="550" w:type="dxa"/>
            <w:hideMark/>
          </w:tcPr>
          <w:p w14:paraId="1B4FDCC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60</w:t>
            </w:r>
          </w:p>
        </w:tc>
        <w:tc>
          <w:tcPr>
            <w:tcW w:w="1213" w:type="dxa"/>
            <w:hideMark/>
          </w:tcPr>
          <w:p w14:paraId="61D5180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4706BF2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68E0C88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4D835A94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6ECC977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39DBDA7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4258FB7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6AB313B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39" w:type="dxa"/>
            <w:hideMark/>
          </w:tcPr>
          <w:p w14:paraId="7307278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xoacid metabolic process</w:t>
            </w:r>
          </w:p>
        </w:tc>
        <w:tc>
          <w:tcPr>
            <w:tcW w:w="903" w:type="dxa"/>
            <w:hideMark/>
          </w:tcPr>
          <w:p w14:paraId="7483F85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3436</w:t>
            </w:r>
          </w:p>
        </w:tc>
        <w:tc>
          <w:tcPr>
            <w:tcW w:w="550" w:type="dxa"/>
            <w:hideMark/>
          </w:tcPr>
          <w:p w14:paraId="05DA6E4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1213" w:type="dxa"/>
            <w:hideMark/>
          </w:tcPr>
          <w:p w14:paraId="27C589D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6044B93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478360B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53B624CE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2946E92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206C564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773720C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18F198F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39" w:type="dxa"/>
            <w:hideMark/>
          </w:tcPr>
          <w:p w14:paraId="0784E17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rganonitrogen compound metabolic process</w:t>
            </w:r>
          </w:p>
        </w:tc>
        <w:tc>
          <w:tcPr>
            <w:tcW w:w="903" w:type="dxa"/>
            <w:hideMark/>
          </w:tcPr>
          <w:p w14:paraId="0FCA678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1901564</w:t>
            </w:r>
          </w:p>
        </w:tc>
        <w:tc>
          <w:tcPr>
            <w:tcW w:w="550" w:type="dxa"/>
            <w:hideMark/>
          </w:tcPr>
          <w:p w14:paraId="62F1681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1213" w:type="dxa"/>
            <w:hideMark/>
          </w:tcPr>
          <w:p w14:paraId="623375A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6B364B9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1CFE75E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0CF73E1D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57D42C5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01B5385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203FCA7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4A47BF3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39" w:type="dxa"/>
            <w:hideMark/>
          </w:tcPr>
          <w:p w14:paraId="3D7F1BA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drug metabolic process</w:t>
            </w:r>
          </w:p>
        </w:tc>
        <w:tc>
          <w:tcPr>
            <w:tcW w:w="903" w:type="dxa"/>
            <w:hideMark/>
          </w:tcPr>
          <w:p w14:paraId="5055003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17144</w:t>
            </w:r>
          </w:p>
        </w:tc>
        <w:tc>
          <w:tcPr>
            <w:tcW w:w="550" w:type="dxa"/>
            <w:hideMark/>
          </w:tcPr>
          <w:p w14:paraId="67F5B49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1213" w:type="dxa"/>
            <w:hideMark/>
          </w:tcPr>
          <w:p w14:paraId="581ED03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3125A38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0BFEF63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46E5BFB9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6788324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6EFE2F4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0" w:type="dxa"/>
            <w:hideMark/>
          </w:tcPr>
          <w:p w14:paraId="2867997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0" w:type="dxa"/>
            <w:hideMark/>
          </w:tcPr>
          <w:p w14:paraId="2976732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439" w:type="dxa"/>
            <w:hideMark/>
          </w:tcPr>
          <w:p w14:paraId="402D20C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arboxylic acid metabolic process</w:t>
            </w:r>
          </w:p>
        </w:tc>
        <w:tc>
          <w:tcPr>
            <w:tcW w:w="903" w:type="dxa"/>
            <w:hideMark/>
          </w:tcPr>
          <w:p w14:paraId="1E4F11D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19752</w:t>
            </w:r>
          </w:p>
        </w:tc>
        <w:tc>
          <w:tcPr>
            <w:tcW w:w="550" w:type="dxa"/>
            <w:hideMark/>
          </w:tcPr>
          <w:p w14:paraId="5A6C2AA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53</w:t>
            </w:r>
          </w:p>
        </w:tc>
        <w:tc>
          <w:tcPr>
            <w:tcW w:w="1213" w:type="dxa"/>
            <w:hideMark/>
          </w:tcPr>
          <w:p w14:paraId="02AC9EA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903" w:type="dxa"/>
            <w:hideMark/>
          </w:tcPr>
          <w:p w14:paraId="334E8A8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hideMark/>
          </w:tcPr>
          <w:p w14:paraId="67249F6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E07072" w:rsidRPr="00E07072" w14:paraId="01A13539" w14:textId="77777777" w:rsidTr="00E67CA4">
        <w:trPr>
          <w:trHeight w:val="158"/>
        </w:trPr>
        <w:tc>
          <w:tcPr>
            <w:tcW w:w="0" w:type="auto"/>
            <w:vMerge w:val="restart"/>
            <w:hideMark/>
          </w:tcPr>
          <w:p w14:paraId="2B7997B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14675</w:t>
            </w:r>
          </w:p>
        </w:tc>
        <w:tc>
          <w:tcPr>
            <w:tcW w:w="0" w:type="dxa"/>
            <w:hideMark/>
          </w:tcPr>
          <w:p w14:paraId="72BD607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ion binding</w:t>
            </w:r>
          </w:p>
        </w:tc>
        <w:tc>
          <w:tcPr>
            <w:tcW w:w="0" w:type="dxa"/>
            <w:hideMark/>
          </w:tcPr>
          <w:p w14:paraId="662A3C5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3167</w:t>
            </w:r>
          </w:p>
        </w:tc>
        <w:tc>
          <w:tcPr>
            <w:tcW w:w="0" w:type="dxa"/>
            <w:hideMark/>
          </w:tcPr>
          <w:p w14:paraId="7D5A060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439" w:type="dxa"/>
            <w:hideMark/>
          </w:tcPr>
          <w:p w14:paraId="01A7649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small molecule metabolic process</w:t>
            </w:r>
          </w:p>
        </w:tc>
        <w:tc>
          <w:tcPr>
            <w:tcW w:w="903" w:type="dxa"/>
            <w:hideMark/>
          </w:tcPr>
          <w:p w14:paraId="0DCAA12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4281</w:t>
            </w:r>
          </w:p>
        </w:tc>
        <w:tc>
          <w:tcPr>
            <w:tcW w:w="550" w:type="dxa"/>
            <w:hideMark/>
          </w:tcPr>
          <w:p w14:paraId="3194A2F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93</w:t>
            </w:r>
          </w:p>
        </w:tc>
        <w:tc>
          <w:tcPr>
            <w:tcW w:w="1213" w:type="dxa"/>
            <w:hideMark/>
          </w:tcPr>
          <w:p w14:paraId="2E3CCE9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extracellular region</w:t>
            </w:r>
          </w:p>
        </w:tc>
        <w:tc>
          <w:tcPr>
            <w:tcW w:w="903" w:type="dxa"/>
            <w:hideMark/>
          </w:tcPr>
          <w:p w14:paraId="6DCF15F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05576</w:t>
            </w:r>
          </w:p>
        </w:tc>
        <w:tc>
          <w:tcPr>
            <w:tcW w:w="550" w:type="dxa"/>
            <w:hideMark/>
          </w:tcPr>
          <w:p w14:paraId="3C89A9E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E07072" w:rsidRPr="00E07072" w14:paraId="63DEF5C2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2F38ECA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35DC1BB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ation binding</w:t>
            </w:r>
          </w:p>
        </w:tc>
        <w:tc>
          <w:tcPr>
            <w:tcW w:w="0" w:type="dxa"/>
            <w:hideMark/>
          </w:tcPr>
          <w:p w14:paraId="5820DD4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3169</w:t>
            </w:r>
          </w:p>
        </w:tc>
        <w:tc>
          <w:tcPr>
            <w:tcW w:w="0" w:type="dxa"/>
            <w:hideMark/>
          </w:tcPr>
          <w:p w14:paraId="7FD6C34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439" w:type="dxa"/>
            <w:hideMark/>
          </w:tcPr>
          <w:p w14:paraId="6D0ED26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rganic substance metabolic process</w:t>
            </w:r>
          </w:p>
        </w:tc>
        <w:tc>
          <w:tcPr>
            <w:tcW w:w="903" w:type="dxa"/>
            <w:hideMark/>
          </w:tcPr>
          <w:p w14:paraId="6CABE38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71704</w:t>
            </w:r>
          </w:p>
        </w:tc>
        <w:tc>
          <w:tcPr>
            <w:tcW w:w="550" w:type="dxa"/>
            <w:hideMark/>
          </w:tcPr>
          <w:p w14:paraId="1944D85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1213" w:type="dxa"/>
            <w:hideMark/>
          </w:tcPr>
          <w:p w14:paraId="012B2AF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extracellular space</w:t>
            </w:r>
          </w:p>
        </w:tc>
        <w:tc>
          <w:tcPr>
            <w:tcW w:w="903" w:type="dxa"/>
            <w:hideMark/>
          </w:tcPr>
          <w:p w14:paraId="701B03A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05615</w:t>
            </w:r>
          </w:p>
        </w:tc>
        <w:tc>
          <w:tcPr>
            <w:tcW w:w="550" w:type="dxa"/>
            <w:hideMark/>
          </w:tcPr>
          <w:p w14:paraId="57687FB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52</w:t>
            </w:r>
          </w:p>
        </w:tc>
      </w:tr>
      <w:tr w:rsidR="00E07072" w:rsidRPr="00E07072" w14:paraId="50673F5F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0DF8652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0D4C4ED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metal ion binding</w:t>
            </w:r>
          </w:p>
        </w:tc>
        <w:tc>
          <w:tcPr>
            <w:tcW w:w="0" w:type="dxa"/>
            <w:hideMark/>
          </w:tcPr>
          <w:p w14:paraId="4378B21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6872</w:t>
            </w:r>
          </w:p>
        </w:tc>
        <w:tc>
          <w:tcPr>
            <w:tcW w:w="0" w:type="dxa"/>
            <w:hideMark/>
          </w:tcPr>
          <w:p w14:paraId="08551A7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439" w:type="dxa"/>
            <w:hideMark/>
          </w:tcPr>
          <w:p w14:paraId="43E4EF3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ellular metabolic process</w:t>
            </w:r>
          </w:p>
        </w:tc>
        <w:tc>
          <w:tcPr>
            <w:tcW w:w="903" w:type="dxa"/>
            <w:hideMark/>
          </w:tcPr>
          <w:p w14:paraId="40BAF73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4237</w:t>
            </w:r>
          </w:p>
        </w:tc>
        <w:tc>
          <w:tcPr>
            <w:tcW w:w="550" w:type="dxa"/>
            <w:hideMark/>
          </w:tcPr>
          <w:p w14:paraId="5FAABCB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7</w:t>
            </w:r>
          </w:p>
        </w:tc>
        <w:tc>
          <w:tcPr>
            <w:tcW w:w="1213" w:type="dxa"/>
            <w:hideMark/>
          </w:tcPr>
          <w:p w14:paraId="34169A1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6223180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775CFDE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0C83E395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1038400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58FCD13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ofactor binding</w:t>
            </w:r>
          </w:p>
        </w:tc>
        <w:tc>
          <w:tcPr>
            <w:tcW w:w="0" w:type="dxa"/>
            <w:hideMark/>
          </w:tcPr>
          <w:p w14:paraId="75F2025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8037</w:t>
            </w:r>
          </w:p>
        </w:tc>
        <w:tc>
          <w:tcPr>
            <w:tcW w:w="0" w:type="dxa"/>
            <w:hideMark/>
          </w:tcPr>
          <w:p w14:paraId="604FBC2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439" w:type="dxa"/>
            <w:hideMark/>
          </w:tcPr>
          <w:p w14:paraId="6DF154F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xidation-reduction process</w:t>
            </w:r>
          </w:p>
        </w:tc>
        <w:tc>
          <w:tcPr>
            <w:tcW w:w="903" w:type="dxa"/>
            <w:hideMark/>
          </w:tcPr>
          <w:p w14:paraId="5E55882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55114</w:t>
            </w:r>
          </w:p>
        </w:tc>
        <w:tc>
          <w:tcPr>
            <w:tcW w:w="550" w:type="dxa"/>
            <w:hideMark/>
          </w:tcPr>
          <w:p w14:paraId="12554D4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1213" w:type="dxa"/>
            <w:hideMark/>
          </w:tcPr>
          <w:p w14:paraId="6D81B7F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247A5FA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05B4986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76F2EC31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641BAEC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150BEC5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iron-sulfur cluster binding</w:t>
            </w:r>
          </w:p>
        </w:tc>
        <w:tc>
          <w:tcPr>
            <w:tcW w:w="0" w:type="dxa"/>
            <w:hideMark/>
          </w:tcPr>
          <w:p w14:paraId="0577AC3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51536</w:t>
            </w:r>
          </w:p>
        </w:tc>
        <w:tc>
          <w:tcPr>
            <w:tcW w:w="0" w:type="dxa"/>
            <w:hideMark/>
          </w:tcPr>
          <w:p w14:paraId="5B167A3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2439" w:type="dxa"/>
            <w:hideMark/>
          </w:tcPr>
          <w:p w14:paraId="085A9D3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atabolic process</w:t>
            </w:r>
          </w:p>
        </w:tc>
        <w:tc>
          <w:tcPr>
            <w:tcW w:w="903" w:type="dxa"/>
            <w:hideMark/>
          </w:tcPr>
          <w:p w14:paraId="174D302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09056</w:t>
            </w:r>
          </w:p>
        </w:tc>
        <w:tc>
          <w:tcPr>
            <w:tcW w:w="550" w:type="dxa"/>
            <w:hideMark/>
          </w:tcPr>
          <w:p w14:paraId="073D095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0</w:t>
            </w:r>
          </w:p>
        </w:tc>
        <w:tc>
          <w:tcPr>
            <w:tcW w:w="1213" w:type="dxa"/>
            <w:hideMark/>
          </w:tcPr>
          <w:p w14:paraId="4B9CC2F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57EFA46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1F8362E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11736CA9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09DDECA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21CC07A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metal cluster binding</w:t>
            </w:r>
          </w:p>
        </w:tc>
        <w:tc>
          <w:tcPr>
            <w:tcW w:w="0" w:type="dxa"/>
            <w:hideMark/>
          </w:tcPr>
          <w:p w14:paraId="2B4D59D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51540</w:t>
            </w:r>
          </w:p>
        </w:tc>
        <w:tc>
          <w:tcPr>
            <w:tcW w:w="0" w:type="dxa"/>
            <w:hideMark/>
          </w:tcPr>
          <w:p w14:paraId="517D843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2439" w:type="dxa"/>
            <w:hideMark/>
          </w:tcPr>
          <w:p w14:paraId="5745573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rganic substance catabolic process</w:t>
            </w:r>
          </w:p>
        </w:tc>
        <w:tc>
          <w:tcPr>
            <w:tcW w:w="903" w:type="dxa"/>
            <w:hideMark/>
          </w:tcPr>
          <w:p w14:paraId="1A30C0A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1901575</w:t>
            </w:r>
          </w:p>
        </w:tc>
        <w:tc>
          <w:tcPr>
            <w:tcW w:w="550" w:type="dxa"/>
            <w:hideMark/>
          </w:tcPr>
          <w:p w14:paraId="5B5B024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66</w:t>
            </w:r>
          </w:p>
        </w:tc>
        <w:tc>
          <w:tcPr>
            <w:tcW w:w="1213" w:type="dxa"/>
            <w:hideMark/>
          </w:tcPr>
          <w:p w14:paraId="4D727E0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3C59F3D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61ED41E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1D6E1269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09C30AF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1A880EB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4 iron, 4 sulfur cluster binding</w:t>
            </w:r>
          </w:p>
        </w:tc>
        <w:tc>
          <w:tcPr>
            <w:tcW w:w="0" w:type="dxa"/>
            <w:hideMark/>
          </w:tcPr>
          <w:p w14:paraId="70A9D87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51539</w:t>
            </w:r>
          </w:p>
        </w:tc>
        <w:tc>
          <w:tcPr>
            <w:tcW w:w="0" w:type="dxa"/>
            <w:hideMark/>
          </w:tcPr>
          <w:p w14:paraId="3EE2912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93</w:t>
            </w:r>
          </w:p>
        </w:tc>
        <w:tc>
          <w:tcPr>
            <w:tcW w:w="2439" w:type="dxa"/>
            <w:hideMark/>
          </w:tcPr>
          <w:p w14:paraId="14E7F82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drug metabolic process</w:t>
            </w:r>
          </w:p>
        </w:tc>
        <w:tc>
          <w:tcPr>
            <w:tcW w:w="903" w:type="dxa"/>
            <w:hideMark/>
          </w:tcPr>
          <w:p w14:paraId="2228190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17144</w:t>
            </w:r>
          </w:p>
        </w:tc>
        <w:tc>
          <w:tcPr>
            <w:tcW w:w="550" w:type="dxa"/>
            <w:hideMark/>
          </w:tcPr>
          <w:p w14:paraId="775617F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64</w:t>
            </w:r>
          </w:p>
        </w:tc>
        <w:tc>
          <w:tcPr>
            <w:tcW w:w="1213" w:type="dxa"/>
            <w:hideMark/>
          </w:tcPr>
          <w:p w14:paraId="3CE2051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45EA438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472E969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3C8AD77A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1B65456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1723FF7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xidoreductase activity</w:t>
            </w:r>
          </w:p>
        </w:tc>
        <w:tc>
          <w:tcPr>
            <w:tcW w:w="0" w:type="dxa"/>
            <w:hideMark/>
          </w:tcPr>
          <w:p w14:paraId="5B0B846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16491</w:t>
            </w:r>
          </w:p>
        </w:tc>
        <w:tc>
          <w:tcPr>
            <w:tcW w:w="0" w:type="dxa"/>
            <w:hideMark/>
          </w:tcPr>
          <w:p w14:paraId="63E2D13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2439" w:type="dxa"/>
            <w:hideMark/>
          </w:tcPr>
          <w:p w14:paraId="0F80D92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rganic acid metabolic process</w:t>
            </w:r>
          </w:p>
        </w:tc>
        <w:tc>
          <w:tcPr>
            <w:tcW w:w="903" w:type="dxa"/>
            <w:hideMark/>
          </w:tcPr>
          <w:p w14:paraId="5D16E95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06082</w:t>
            </w:r>
          </w:p>
        </w:tc>
        <w:tc>
          <w:tcPr>
            <w:tcW w:w="550" w:type="dxa"/>
            <w:hideMark/>
          </w:tcPr>
          <w:p w14:paraId="5303398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59</w:t>
            </w:r>
          </w:p>
        </w:tc>
        <w:tc>
          <w:tcPr>
            <w:tcW w:w="1213" w:type="dxa"/>
            <w:hideMark/>
          </w:tcPr>
          <w:p w14:paraId="3DC1BD7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4C8F440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2F3144F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0D7CD2AD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0A4F927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29B2A85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45F1B60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64E1E86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39" w:type="dxa"/>
            <w:hideMark/>
          </w:tcPr>
          <w:p w14:paraId="499D0BB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rganonitrogen compound metabolic process</w:t>
            </w:r>
          </w:p>
        </w:tc>
        <w:tc>
          <w:tcPr>
            <w:tcW w:w="903" w:type="dxa"/>
            <w:hideMark/>
          </w:tcPr>
          <w:p w14:paraId="28D8091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1901564</w:t>
            </w:r>
          </w:p>
        </w:tc>
        <w:tc>
          <w:tcPr>
            <w:tcW w:w="550" w:type="dxa"/>
            <w:hideMark/>
          </w:tcPr>
          <w:p w14:paraId="02E23A8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59</w:t>
            </w:r>
          </w:p>
        </w:tc>
        <w:tc>
          <w:tcPr>
            <w:tcW w:w="1213" w:type="dxa"/>
            <w:hideMark/>
          </w:tcPr>
          <w:p w14:paraId="3BEC588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750E480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3FEE42D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288508AB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76069D2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76C7CB5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69D0B14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062DE78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39" w:type="dxa"/>
            <w:hideMark/>
          </w:tcPr>
          <w:p w14:paraId="2A19089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xoacid metabolic process</w:t>
            </w:r>
          </w:p>
        </w:tc>
        <w:tc>
          <w:tcPr>
            <w:tcW w:w="903" w:type="dxa"/>
            <w:hideMark/>
          </w:tcPr>
          <w:p w14:paraId="1D6BE9D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3436</w:t>
            </w:r>
          </w:p>
        </w:tc>
        <w:tc>
          <w:tcPr>
            <w:tcW w:w="550" w:type="dxa"/>
            <w:hideMark/>
          </w:tcPr>
          <w:p w14:paraId="4FF7AF0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</w:tc>
        <w:tc>
          <w:tcPr>
            <w:tcW w:w="1213" w:type="dxa"/>
            <w:hideMark/>
          </w:tcPr>
          <w:p w14:paraId="6C02A76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3CDC66D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6E632DA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1CFF9411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4034626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34B0851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72EF154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5911298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39" w:type="dxa"/>
            <w:hideMark/>
          </w:tcPr>
          <w:p w14:paraId="0272F1F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arboxylic acid metabolic process</w:t>
            </w:r>
          </w:p>
        </w:tc>
        <w:tc>
          <w:tcPr>
            <w:tcW w:w="903" w:type="dxa"/>
            <w:hideMark/>
          </w:tcPr>
          <w:p w14:paraId="0EB8727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19752</w:t>
            </w:r>
          </w:p>
        </w:tc>
        <w:tc>
          <w:tcPr>
            <w:tcW w:w="550" w:type="dxa"/>
            <w:hideMark/>
          </w:tcPr>
          <w:p w14:paraId="550CC0E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53</w:t>
            </w:r>
          </w:p>
        </w:tc>
        <w:tc>
          <w:tcPr>
            <w:tcW w:w="1213" w:type="dxa"/>
            <w:hideMark/>
          </w:tcPr>
          <w:p w14:paraId="65518E8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04D5896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0F048B9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619F99F3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09E0176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74EDB14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0" w:type="dxa"/>
            <w:hideMark/>
          </w:tcPr>
          <w:p w14:paraId="5DB64D0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0" w:type="dxa"/>
            <w:hideMark/>
          </w:tcPr>
          <w:p w14:paraId="35B6D35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439" w:type="dxa"/>
            <w:hideMark/>
          </w:tcPr>
          <w:p w14:paraId="41D6DF3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arbohydrate metabolic process</w:t>
            </w:r>
          </w:p>
        </w:tc>
        <w:tc>
          <w:tcPr>
            <w:tcW w:w="903" w:type="dxa"/>
            <w:hideMark/>
          </w:tcPr>
          <w:p w14:paraId="6B3D16D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05975</w:t>
            </w:r>
          </w:p>
        </w:tc>
        <w:tc>
          <w:tcPr>
            <w:tcW w:w="550" w:type="dxa"/>
            <w:hideMark/>
          </w:tcPr>
          <w:p w14:paraId="21A13CB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52</w:t>
            </w:r>
          </w:p>
        </w:tc>
        <w:tc>
          <w:tcPr>
            <w:tcW w:w="1213" w:type="dxa"/>
            <w:hideMark/>
          </w:tcPr>
          <w:p w14:paraId="41A3552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903" w:type="dxa"/>
            <w:hideMark/>
          </w:tcPr>
          <w:p w14:paraId="3206B21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hideMark/>
          </w:tcPr>
          <w:p w14:paraId="45EB6FB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E07072" w:rsidRPr="00E07072" w14:paraId="1B02EA76" w14:textId="77777777" w:rsidTr="00E67CA4">
        <w:trPr>
          <w:trHeight w:val="158"/>
        </w:trPr>
        <w:tc>
          <w:tcPr>
            <w:tcW w:w="0" w:type="auto"/>
            <w:vMerge w:val="restart"/>
            <w:hideMark/>
          </w:tcPr>
          <w:p w14:paraId="0E83AEC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11170</w:t>
            </w:r>
          </w:p>
        </w:tc>
        <w:tc>
          <w:tcPr>
            <w:tcW w:w="0" w:type="dxa"/>
            <w:hideMark/>
          </w:tcPr>
          <w:p w14:paraId="6CD5438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ion binding</w:t>
            </w:r>
          </w:p>
        </w:tc>
        <w:tc>
          <w:tcPr>
            <w:tcW w:w="0" w:type="dxa"/>
            <w:hideMark/>
          </w:tcPr>
          <w:p w14:paraId="4C8CDBE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3167</w:t>
            </w:r>
          </w:p>
        </w:tc>
        <w:tc>
          <w:tcPr>
            <w:tcW w:w="0" w:type="dxa"/>
            <w:hideMark/>
          </w:tcPr>
          <w:p w14:paraId="52DCED9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439" w:type="dxa"/>
            <w:hideMark/>
          </w:tcPr>
          <w:p w14:paraId="00933D9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rganic substance metabolic process</w:t>
            </w:r>
          </w:p>
        </w:tc>
        <w:tc>
          <w:tcPr>
            <w:tcW w:w="903" w:type="dxa"/>
            <w:hideMark/>
          </w:tcPr>
          <w:p w14:paraId="2BAF19E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71704</w:t>
            </w:r>
          </w:p>
        </w:tc>
        <w:tc>
          <w:tcPr>
            <w:tcW w:w="550" w:type="dxa"/>
            <w:hideMark/>
          </w:tcPr>
          <w:p w14:paraId="7782A94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9</w:t>
            </w:r>
          </w:p>
        </w:tc>
        <w:tc>
          <w:tcPr>
            <w:tcW w:w="1213" w:type="dxa"/>
            <w:hideMark/>
          </w:tcPr>
          <w:p w14:paraId="6AA4409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extracellular region</w:t>
            </w:r>
          </w:p>
        </w:tc>
        <w:tc>
          <w:tcPr>
            <w:tcW w:w="903" w:type="dxa"/>
            <w:hideMark/>
          </w:tcPr>
          <w:p w14:paraId="3A4F1A4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05576</w:t>
            </w:r>
          </w:p>
        </w:tc>
        <w:tc>
          <w:tcPr>
            <w:tcW w:w="550" w:type="dxa"/>
            <w:hideMark/>
          </w:tcPr>
          <w:p w14:paraId="07B0EB5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E07072" w:rsidRPr="00E07072" w14:paraId="52489D9F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24A7B3C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50A9D2D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ation binding</w:t>
            </w:r>
          </w:p>
        </w:tc>
        <w:tc>
          <w:tcPr>
            <w:tcW w:w="0" w:type="dxa"/>
            <w:hideMark/>
          </w:tcPr>
          <w:p w14:paraId="1E0B006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3169</w:t>
            </w:r>
          </w:p>
        </w:tc>
        <w:tc>
          <w:tcPr>
            <w:tcW w:w="0" w:type="dxa"/>
            <w:hideMark/>
          </w:tcPr>
          <w:p w14:paraId="271BA8B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2439" w:type="dxa"/>
            <w:hideMark/>
          </w:tcPr>
          <w:p w14:paraId="6B2455E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small molecule metabolic process</w:t>
            </w:r>
          </w:p>
        </w:tc>
        <w:tc>
          <w:tcPr>
            <w:tcW w:w="903" w:type="dxa"/>
            <w:hideMark/>
          </w:tcPr>
          <w:p w14:paraId="6BFFC46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4281</w:t>
            </w:r>
          </w:p>
        </w:tc>
        <w:tc>
          <w:tcPr>
            <w:tcW w:w="550" w:type="dxa"/>
            <w:hideMark/>
          </w:tcPr>
          <w:p w14:paraId="4E1E5C4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6</w:t>
            </w:r>
          </w:p>
        </w:tc>
        <w:tc>
          <w:tcPr>
            <w:tcW w:w="1213" w:type="dxa"/>
            <w:hideMark/>
          </w:tcPr>
          <w:p w14:paraId="7DC757A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63797FA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4723CEB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6E370FDD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6BD90F6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0131830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metal ion binding</w:t>
            </w:r>
          </w:p>
        </w:tc>
        <w:tc>
          <w:tcPr>
            <w:tcW w:w="0" w:type="dxa"/>
            <w:hideMark/>
          </w:tcPr>
          <w:p w14:paraId="637D0A8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6872</w:t>
            </w:r>
          </w:p>
        </w:tc>
        <w:tc>
          <w:tcPr>
            <w:tcW w:w="0" w:type="dxa"/>
            <w:hideMark/>
          </w:tcPr>
          <w:p w14:paraId="4F0A76A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2439" w:type="dxa"/>
            <w:hideMark/>
          </w:tcPr>
          <w:p w14:paraId="5F75AE4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atabolic process</w:t>
            </w:r>
          </w:p>
        </w:tc>
        <w:tc>
          <w:tcPr>
            <w:tcW w:w="903" w:type="dxa"/>
            <w:hideMark/>
          </w:tcPr>
          <w:p w14:paraId="40AC48B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09056</w:t>
            </w:r>
          </w:p>
        </w:tc>
        <w:tc>
          <w:tcPr>
            <w:tcW w:w="550" w:type="dxa"/>
            <w:hideMark/>
          </w:tcPr>
          <w:p w14:paraId="2C6F5E2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1213" w:type="dxa"/>
            <w:hideMark/>
          </w:tcPr>
          <w:p w14:paraId="477C537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079BC14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7D524C4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1714D37C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2D02E67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634F1CA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ofactor binding</w:t>
            </w:r>
          </w:p>
        </w:tc>
        <w:tc>
          <w:tcPr>
            <w:tcW w:w="0" w:type="dxa"/>
            <w:hideMark/>
          </w:tcPr>
          <w:p w14:paraId="6D0BBEF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8037</w:t>
            </w:r>
          </w:p>
        </w:tc>
        <w:tc>
          <w:tcPr>
            <w:tcW w:w="0" w:type="dxa"/>
            <w:hideMark/>
          </w:tcPr>
          <w:p w14:paraId="76AAB4D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  <w:tc>
          <w:tcPr>
            <w:tcW w:w="2439" w:type="dxa"/>
            <w:hideMark/>
          </w:tcPr>
          <w:p w14:paraId="0DE8A08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xidation-reduction process</w:t>
            </w:r>
          </w:p>
        </w:tc>
        <w:tc>
          <w:tcPr>
            <w:tcW w:w="903" w:type="dxa"/>
            <w:hideMark/>
          </w:tcPr>
          <w:p w14:paraId="30624D3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55114</w:t>
            </w:r>
          </w:p>
        </w:tc>
        <w:tc>
          <w:tcPr>
            <w:tcW w:w="550" w:type="dxa"/>
            <w:hideMark/>
          </w:tcPr>
          <w:p w14:paraId="4638A3A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1213" w:type="dxa"/>
            <w:hideMark/>
          </w:tcPr>
          <w:p w14:paraId="05EAF66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21FB211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3A30284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1DC38F8F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7B43F4B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7910ABB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iron-sulfur cluster binding</w:t>
            </w:r>
          </w:p>
        </w:tc>
        <w:tc>
          <w:tcPr>
            <w:tcW w:w="0" w:type="dxa"/>
            <w:hideMark/>
          </w:tcPr>
          <w:p w14:paraId="0F982FA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51536</w:t>
            </w:r>
          </w:p>
        </w:tc>
        <w:tc>
          <w:tcPr>
            <w:tcW w:w="0" w:type="dxa"/>
            <w:hideMark/>
          </w:tcPr>
          <w:p w14:paraId="5C69A92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7</w:t>
            </w:r>
          </w:p>
        </w:tc>
        <w:tc>
          <w:tcPr>
            <w:tcW w:w="2439" w:type="dxa"/>
            <w:hideMark/>
          </w:tcPr>
          <w:p w14:paraId="5C8A5A6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rganic substance catabolic process</w:t>
            </w:r>
          </w:p>
        </w:tc>
        <w:tc>
          <w:tcPr>
            <w:tcW w:w="903" w:type="dxa"/>
            <w:hideMark/>
          </w:tcPr>
          <w:p w14:paraId="42BB5EE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1901575</w:t>
            </w:r>
          </w:p>
        </w:tc>
        <w:tc>
          <w:tcPr>
            <w:tcW w:w="550" w:type="dxa"/>
            <w:hideMark/>
          </w:tcPr>
          <w:p w14:paraId="2934F8A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1213" w:type="dxa"/>
            <w:hideMark/>
          </w:tcPr>
          <w:p w14:paraId="7033B04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09FE619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7EF1E67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22E6F497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0BE0530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37DEEBB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metal cluster binding</w:t>
            </w:r>
          </w:p>
        </w:tc>
        <w:tc>
          <w:tcPr>
            <w:tcW w:w="0" w:type="dxa"/>
            <w:hideMark/>
          </w:tcPr>
          <w:p w14:paraId="7E04DA8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51540</w:t>
            </w:r>
          </w:p>
        </w:tc>
        <w:tc>
          <w:tcPr>
            <w:tcW w:w="0" w:type="dxa"/>
            <w:hideMark/>
          </w:tcPr>
          <w:p w14:paraId="1B41AA6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7</w:t>
            </w:r>
          </w:p>
        </w:tc>
        <w:tc>
          <w:tcPr>
            <w:tcW w:w="2439" w:type="dxa"/>
            <w:hideMark/>
          </w:tcPr>
          <w:p w14:paraId="4133981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ellular metabolic process</w:t>
            </w:r>
          </w:p>
        </w:tc>
        <w:tc>
          <w:tcPr>
            <w:tcW w:w="903" w:type="dxa"/>
            <w:hideMark/>
          </w:tcPr>
          <w:p w14:paraId="735FC18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4237</w:t>
            </w:r>
          </w:p>
        </w:tc>
        <w:tc>
          <w:tcPr>
            <w:tcW w:w="550" w:type="dxa"/>
            <w:hideMark/>
          </w:tcPr>
          <w:p w14:paraId="3B8FC02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1213" w:type="dxa"/>
            <w:hideMark/>
          </w:tcPr>
          <w:p w14:paraId="14CB012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4AF88B2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3BFF9B1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7F05D710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6858369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1B345FC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xidoreductase activity</w:t>
            </w:r>
          </w:p>
        </w:tc>
        <w:tc>
          <w:tcPr>
            <w:tcW w:w="0" w:type="dxa"/>
            <w:hideMark/>
          </w:tcPr>
          <w:p w14:paraId="434A61D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16491</w:t>
            </w:r>
          </w:p>
        </w:tc>
        <w:tc>
          <w:tcPr>
            <w:tcW w:w="0" w:type="dxa"/>
            <w:hideMark/>
          </w:tcPr>
          <w:p w14:paraId="1797DF6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2439" w:type="dxa"/>
            <w:hideMark/>
          </w:tcPr>
          <w:p w14:paraId="38614C2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903" w:type="dxa"/>
            <w:hideMark/>
          </w:tcPr>
          <w:p w14:paraId="07B34BB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hideMark/>
          </w:tcPr>
          <w:p w14:paraId="046B586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213" w:type="dxa"/>
            <w:hideMark/>
          </w:tcPr>
          <w:p w14:paraId="252B73D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903" w:type="dxa"/>
            <w:hideMark/>
          </w:tcPr>
          <w:p w14:paraId="0F079B5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hideMark/>
          </w:tcPr>
          <w:p w14:paraId="31DFB7E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  <w:tr w:rsidR="00E07072" w:rsidRPr="00E07072" w14:paraId="4E4DBB34" w14:textId="77777777" w:rsidTr="00E67CA4">
        <w:trPr>
          <w:trHeight w:val="158"/>
        </w:trPr>
        <w:tc>
          <w:tcPr>
            <w:tcW w:w="0" w:type="auto"/>
            <w:vMerge w:val="restart"/>
            <w:hideMark/>
          </w:tcPr>
          <w:p w14:paraId="533E01A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296</w:t>
            </w:r>
          </w:p>
        </w:tc>
        <w:tc>
          <w:tcPr>
            <w:tcW w:w="0" w:type="dxa"/>
            <w:hideMark/>
          </w:tcPr>
          <w:p w14:paraId="0CD2411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ion binding</w:t>
            </w:r>
          </w:p>
        </w:tc>
        <w:tc>
          <w:tcPr>
            <w:tcW w:w="0" w:type="dxa"/>
            <w:hideMark/>
          </w:tcPr>
          <w:p w14:paraId="79186FB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3167</w:t>
            </w:r>
          </w:p>
        </w:tc>
        <w:tc>
          <w:tcPr>
            <w:tcW w:w="0" w:type="dxa"/>
            <w:hideMark/>
          </w:tcPr>
          <w:p w14:paraId="3981ACB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439" w:type="dxa"/>
            <w:hideMark/>
          </w:tcPr>
          <w:p w14:paraId="3ECB08F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small molecule metabolic process</w:t>
            </w:r>
          </w:p>
        </w:tc>
        <w:tc>
          <w:tcPr>
            <w:tcW w:w="903" w:type="dxa"/>
            <w:hideMark/>
          </w:tcPr>
          <w:p w14:paraId="0E23156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4281</w:t>
            </w:r>
          </w:p>
        </w:tc>
        <w:tc>
          <w:tcPr>
            <w:tcW w:w="550" w:type="dxa"/>
            <w:hideMark/>
          </w:tcPr>
          <w:p w14:paraId="72F953C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  <w:tc>
          <w:tcPr>
            <w:tcW w:w="1213" w:type="dxa"/>
            <w:hideMark/>
          </w:tcPr>
          <w:p w14:paraId="620F018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extracellular region</w:t>
            </w:r>
          </w:p>
        </w:tc>
        <w:tc>
          <w:tcPr>
            <w:tcW w:w="903" w:type="dxa"/>
            <w:hideMark/>
          </w:tcPr>
          <w:p w14:paraId="74BB9AE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05576</w:t>
            </w:r>
          </w:p>
        </w:tc>
        <w:tc>
          <w:tcPr>
            <w:tcW w:w="550" w:type="dxa"/>
            <w:hideMark/>
          </w:tcPr>
          <w:p w14:paraId="5C323C2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E07072" w:rsidRPr="00E07072" w14:paraId="284DC76B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4DBFA88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4CB0E4A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ation binding</w:t>
            </w:r>
          </w:p>
        </w:tc>
        <w:tc>
          <w:tcPr>
            <w:tcW w:w="0" w:type="dxa"/>
            <w:hideMark/>
          </w:tcPr>
          <w:p w14:paraId="3941FCC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3169</w:t>
            </w:r>
          </w:p>
        </w:tc>
        <w:tc>
          <w:tcPr>
            <w:tcW w:w="0" w:type="dxa"/>
            <w:hideMark/>
          </w:tcPr>
          <w:p w14:paraId="338ADA5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439" w:type="dxa"/>
            <w:hideMark/>
          </w:tcPr>
          <w:p w14:paraId="70E663F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rganic substance metabolic process</w:t>
            </w:r>
          </w:p>
        </w:tc>
        <w:tc>
          <w:tcPr>
            <w:tcW w:w="903" w:type="dxa"/>
            <w:hideMark/>
          </w:tcPr>
          <w:p w14:paraId="5194DA7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71704</w:t>
            </w:r>
          </w:p>
        </w:tc>
        <w:tc>
          <w:tcPr>
            <w:tcW w:w="550" w:type="dxa"/>
            <w:hideMark/>
          </w:tcPr>
          <w:p w14:paraId="568DA67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94</w:t>
            </w:r>
          </w:p>
        </w:tc>
        <w:tc>
          <w:tcPr>
            <w:tcW w:w="1213" w:type="dxa"/>
            <w:hideMark/>
          </w:tcPr>
          <w:p w14:paraId="1338665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75BB178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2581B26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7CB3B93E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13DFE99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10107E2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metal ion binding</w:t>
            </w:r>
          </w:p>
        </w:tc>
        <w:tc>
          <w:tcPr>
            <w:tcW w:w="0" w:type="dxa"/>
            <w:hideMark/>
          </w:tcPr>
          <w:p w14:paraId="63C4582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6872</w:t>
            </w:r>
          </w:p>
        </w:tc>
        <w:tc>
          <w:tcPr>
            <w:tcW w:w="0" w:type="dxa"/>
            <w:hideMark/>
          </w:tcPr>
          <w:p w14:paraId="7E770D5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439" w:type="dxa"/>
            <w:hideMark/>
          </w:tcPr>
          <w:p w14:paraId="384874E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rganonitrogen compound metabolic process</w:t>
            </w:r>
          </w:p>
        </w:tc>
        <w:tc>
          <w:tcPr>
            <w:tcW w:w="903" w:type="dxa"/>
            <w:hideMark/>
          </w:tcPr>
          <w:p w14:paraId="4EB9FD7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1901564</w:t>
            </w:r>
          </w:p>
        </w:tc>
        <w:tc>
          <w:tcPr>
            <w:tcW w:w="550" w:type="dxa"/>
            <w:hideMark/>
          </w:tcPr>
          <w:p w14:paraId="503D8A8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7</w:t>
            </w:r>
          </w:p>
        </w:tc>
        <w:tc>
          <w:tcPr>
            <w:tcW w:w="1213" w:type="dxa"/>
            <w:hideMark/>
          </w:tcPr>
          <w:p w14:paraId="63F7739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271B5EC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60108F4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7091804F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1FFDA79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6113A61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ofactor binding</w:t>
            </w:r>
          </w:p>
        </w:tc>
        <w:tc>
          <w:tcPr>
            <w:tcW w:w="0" w:type="dxa"/>
            <w:hideMark/>
          </w:tcPr>
          <w:p w14:paraId="49D8D1A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8037</w:t>
            </w:r>
          </w:p>
        </w:tc>
        <w:tc>
          <w:tcPr>
            <w:tcW w:w="0" w:type="dxa"/>
            <w:hideMark/>
          </w:tcPr>
          <w:p w14:paraId="1DF0883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439" w:type="dxa"/>
            <w:hideMark/>
          </w:tcPr>
          <w:p w14:paraId="2FA7039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atabolic process</w:t>
            </w:r>
          </w:p>
        </w:tc>
        <w:tc>
          <w:tcPr>
            <w:tcW w:w="903" w:type="dxa"/>
            <w:hideMark/>
          </w:tcPr>
          <w:p w14:paraId="3542A97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09056</w:t>
            </w:r>
          </w:p>
        </w:tc>
        <w:tc>
          <w:tcPr>
            <w:tcW w:w="550" w:type="dxa"/>
            <w:hideMark/>
          </w:tcPr>
          <w:p w14:paraId="596C886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5</w:t>
            </w:r>
          </w:p>
        </w:tc>
        <w:tc>
          <w:tcPr>
            <w:tcW w:w="1213" w:type="dxa"/>
            <w:hideMark/>
          </w:tcPr>
          <w:p w14:paraId="33BADF5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2317F93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69C03AD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502091B2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6FBFA35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25EB4DE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iron-sulfur cluster binding</w:t>
            </w:r>
          </w:p>
        </w:tc>
        <w:tc>
          <w:tcPr>
            <w:tcW w:w="0" w:type="dxa"/>
            <w:hideMark/>
          </w:tcPr>
          <w:p w14:paraId="4F17669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51536</w:t>
            </w:r>
          </w:p>
        </w:tc>
        <w:tc>
          <w:tcPr>
            <w:tcW w:w="0" w:type="dxa"/>
            <w:hideMark/>
          </w:tcPr>
          <w:p w14:paraId="4FC85F8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  <w:tc>
          <w:tcPr>
            <w:tcW w:w="2439" w:type="dxa"/>
            <w:hideMark/>
          </w:tcPr>
          <w:p w14:paraId="5505138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ellular metabolic process</w:t>
            </w:r>
          </w:p>
        </w:tc>
        <w:tc>
          <w:tcPr>
            <w:tcW w:w="903" w:type="dxa"/>
            <w:hideMark/>
          </w:tcPr>
          <w:p w14:paraId="3ECC2F2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4237</w:t>
            </w:r>
          </w:p>
        </w:tc>
        <w:tc>
          <w:tcPr>
            <w:tcW w:w="550" w:type="dxa"/>
            <w:hideMark/>
          </w:tcPr>
          <w:p w14:paraId="3A3A2C6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5</w:t>
            </w:r>
          </w:p>
        </w:tc>
        <w:tc>
          <w:tcPr>
            <w:tcW w:w="1213" w:type="dxa"/>
            <w:hideMark/>
          </w:tcPr>
          <w:p w14:paraId="64C67CE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2DB3869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5B3DFC7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524293C5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62217AB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396EBAB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metal cluster binding</w:t>
            </w:r>
          </w:p>
        </w:tc>
        <w:tc>
          <w:tcPr>
            <w:tcW w:w="0" w:type="dxa"/>
            <w:hideMark/>
          </w:tcPr>
          <w:p w14:paraId="67FEDE3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51540</w:t>
            </w:r>
          </w:p>
        </w:tc>
        <w:tc>
          <w:tcPr>
            <w:tcW w:w="0" w:type="dxa"/>
            <w:hideMark/>
          </w:tcPr>
          <w:p w14:paraId="379EEF7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  <w:tc>
          <w:tcPr>
            <w:tcW w:w="2439" w:type="dxa"/>
            <w:hideMark/>
          </w:tcPr>
          <w:p w14:paraId="6755971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rganic substance catabolic process</w:t>
            </w:r>
          </w:p>
        </w:tc>
        <w:tc>
          <w:tcPr>
            <w:tcW w:w="903" w:type="dxa"/>
            <w:hideMark/>
          </w:tcPr>
          <w:p w14:paraId="599379D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1901575</w:t>
            </w:r>
          </w:p>
        </w:tc>
        <w:tc>
          <w:tcPr>
            <w:tcW w:w="550" w:type="dxa"/>
            <w:hideMark/>
          </w:tcPr>
          <w:p w14:paraId="09B7324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2</w:t>
            </w:r>
          </w:p>
        </w:tc>
        <w:tc>
          <w:tcPr>
            <w:tcW w:w="1213" w:type="dxa"/>
            <w:hideMark/>
          </w:tcPr>
          <w:p w14:paraId="5410DEE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2645241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4586086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3BF7F955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064C364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34CAFEE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4 iron, 4 sulfur cluster binding</w:t>
            </w:r>
          </w:p>
        </w:tc>
        <w:tc>
          <w:tcPr>
            <w:tcW w:w="0" w:type="dxa"/>
            <w:hideMark/>
          </w:tcPr>
          <w:p w14:paraId="6AA2F90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51539</w:t>
            </w:r>
          </w:p>
        </w:tc>
        <w:tc>
          <w:tcPr>
            <w:tcW w:w="0" w:type="dxa"/>
            <w:hideMark/>
          </w:tcPr>
          <w:p w14:paraId="09396CF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82</w:t>
            </w:r>
          </w:p>
        </w:tc>
        <w:tc>
          <w:tcPr>
            <w:tcW w:w="2439" w:type="dxa"/>
            <w:hideMark/>
          </w:tcPr>
          <w:p w14:paraId="7B15581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rganic acid metabolic process</w:t>
            </w:r>
          </w:p>
        </w:tc>
        <w:tc>
          <w:tcPr>
            <w:tcW w:w="903" w:type="dxa"/>
            <w:hideMark/>
          </w:tcPr>
          <w:p w14:paraId="7CE1D5A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06082</w:t>
            </w:r>
          </w:p>
        </w:tc>
        <w:tc>
          <w:tcPr>
            <w:tcW w:w="550" w:type="dxa"/>
            <w:hideMark/>
          </w:tcPr>
          <w:p w14:paraId="7ECD68D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1213" w:type="dxa"/>
            <w:hideMark/>
          </w:tcPr>
          <w:p w14:paraId="293ADFF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52AF9A1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35B7528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0AB3A6E8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6977648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2457698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4878308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45EA14F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39" w:type="dxa"/>
            <w:hideMark/>
          </w:tcPr>
          <w:p w14:paraId="403224F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xoacid metabolic process</w:t>
            </w:r>
          </w:p>
        </w:tc>
        <w:tc>
          <w:tcPr>
            <w:tcW w:w="903" w:type="dxa"/>
            <w:hideMark/>
          </w:tcPr>
          <w:p w14:paraId="5EC1C3A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3436</w:t>
            </w:r>
          </w:p>
        </w:tc>
        <w:tc>
          <w:tcPr>
            <w:tcW w:w="550" w:type="dxa"/>
            <w:hideMark/>
          </w:tcPr>
          <w:p w14:paraId="4A7C551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65</w:t>
            </w:r>
          </w:p>
        </w:tc>
        <w:tc>
          <w:tcPr>
            <w:tcW w:w="1213" w:type="dxa"/>
            <w:hideMark/>
          </w:tcPr>
          <w:p w14:paraId="1ED8D7E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7FE07C0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62023B8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53904549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2916D07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6B4882A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57C9328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5CA5756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39" w:type="dxa"/>
            <w:hideMark/>
          </w:tcPr>
          <w:p w14:paraId="52951DD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arboxylic acid metabolic process</w:t>
            </w:r>
          </w:p>
        </w:tc>
        <w:tc>
          <w:tcPr>
            <w:tcW w:w="903" w:type="dxa"/>
            <w:hideMark/>
          </w:tcPr>
          <w:p w14:paraId="3DA6E13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19752</w:t>
            </w:r>
          </w:p>
        </w:tc>
        <w:tc>
          <w:tcPr>
            <w:tcW w:w="550" w:type="dxa"/>
            <w:hideMark/>
          </w:tcPr>
          <w:p w14:paraId="461B4E4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62</w:t>
            </w:r>
          </w:p>
        </w:tc>
        <w:tc>
          <w:tcPr>
            <w:tcW w:w="1213" w:type="dxa"/>
            <w:hideMark/>
          </w:tcPr>
          <w:p w14:paraId="2096DC5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568F308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4E454C6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0B6A7E43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60BEDAC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14DB2B2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371264F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57B8E2C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39" w:type="dxa"/>
            <w:hideMark/>
          </w:tcPr>
          <w:p w14:paraId="6AE0ADD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oxidation-reduction process</w:t>
            </w:r>
          </w:p>
        </w:tc>
        <w:tc>
          <w:tcPr>
            <w:tcW w:w="903" w:type="dxa"/>
            <w:hideMark/>
          </w:tcPr>
          <w:p w14:paraId="487A81E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55114</w:t>
            </w:r>
          </w:p>
        </w:tc>
        <w:tc>
          <w:tcPr>
            <w:tcW w:w="550" w:type="dxa"/>
            <w:hideMark/>
          </w:tcPr>
          <w:p w14:paraId="1ED7332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61</w:t>
            </w:r>
          </w:p>
        </w:tc>
        <w:tc>
          <w:tcPr>
            <w:tcW w:w="1213" w:type="dxa"/>
            <w:hideMark/>
          </w:tcPr>
          <w:p w14:paraId="40D1E84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4FC9FEA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133C4D3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38406733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0F7A96E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6CFCB99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3669D31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14D3FA64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39" w:type="dxa"/>
            <w:hideMark/>
          </w:tcPr>
          <w:p w14:paraId="23398A6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arbohydrate metabolic process</w:t>
            </w:r>
          </w:p>
        </w:tc>
        <w:tc>
          <w:tcPr>
            <w:tcW w:w="903" w:type="dxa"/>
            <w:hideMark/>
          </w:tcPr>
          <w:p w14:paraId="71801EA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05975</w:t>
            </w:r>
          </w:p>
        </w:tc>
        <w:tc>
          <w:tcPr>
            <w:tcW w:w="550" w:type="dxa"/>
            <w:hideMark/>
          </w:tcPr>
          <w:p w14:paraId="5B241F0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1213" w:type="dxa"/>
            <w:hideMark/>
          </w:tcPr>
          <w:p w14:paraId="13C7BBF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7081E94F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42E076F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7F143A5C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19C3F35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0D5ADBA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71A8312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5C71E56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39" w:type="dxa"/>
            <w:hideMark/>
          </w:tcPr>
          <w:p w14:paraId="187A8A9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primary metabolic process</w:t>
            </w:r>
          </w:p>
        </w:tc>
        <w:tc>
          <w:tcPr>
            <w:tcW w:w="903" w:type="dxa"/>
            <w:hideMark/>
          </w:tcPr>
          <w:p w14:paraId="3023AB7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44238</w:t>
            </w:r>
          </w:p>
        </w:tc>
        <w:tc>
          <w:tcPr>
            <w:tcW w:w="550" w:type="dxa"/>
            <w:hideMark/>
          </w:tcPr>
          <w:p w14:paraId="637570D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1213" w:type="dxa"/>
            <w:hideMark/>
          </w:tcPr>
          <w:p w14:paraId="2B777B1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21BA130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7A7895B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3C7F077A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460FD422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6849E7C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764EA04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41689B57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39" w:type="dxa"/>
            <w:hideMark/>
          </w:tcPr>
          <w:p w14:paraId="651C2BB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carbohydrate catabolic process</w:t>
            </w:r>
          </w:p>
        </w:tc>
        <w:tc>
          <w:tcPr>
            <w:tcW w:w="903" w:type="dxa"/>
            <w:hideMark/>
          </w:tcPr>
          <w:p w14:paraId="04C55CBB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16052</w:t>
            </w:r>
          </w:p>
        </w:tc>
        <w:tc>
          <w:tcPr>
            <w:tcW w:w="550" w:type="dxa"/>
            <w:hideMark/>
          </w:tcPr>
          <w:p w14:paraId="2283183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1213" w:type="dxa"/>
            <w:hideMark/>
          </w:tcPr>
          <w:p w14:paraId="1A451595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3" w:type="dxa"/>
            <w:hideMark/>
          </w:tcPr>
          <w:p w14:paraId="6759A48E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0" w:type="dxa"/>
            <w:hideMark/>
          </w:tcPr>
          <w:p w14:paraId="750ADAF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07072" w:rsidRPr="00E07072" w14:paraId="31B0CDD4" w14:textId="77777777" w:rsidTr="00E67CA4">
        <w:trPr>
          <w:trHeight w:val="158"/>
        </w:trPr>
        <w:tc>
          <w:tcPr>
            <w:tcW w:w="0" w:type="auto"/>
            <w:vMerge/>
            <w:hideMark/>
          </w:tcPr>
          <w:p w14:paraId="704EB3C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hideMark/>
          </w:tcPr>
          <w:p w14:paraId="1652C430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0" w:type="dxa"/>
            <w:hideMark/>
          </w:tcPr>
          <w:p w14:paraId="003D2D99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0" w:type="dxa"/>
            <w:hideMark/>
          </w:tcPr>
          <w:p w14:paraId="460AF6FC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2439" w:type="dxa"/>
            <w:hideMark/>
          </w:tcPr>
          <w:p w14:paraId="2DB2086D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drug metabolic process</w:t>
            </w:r>
          </w:p>
        </w:tc>
        <w:tc>
          <w:tcPr>
            <w:tcW w:w="903" w:type="dxa"/>
            <w:hideMark/>
          </w:tcPr>
          <w:p w14:paraId="21FA0E86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GO:0017144</w:t>
            </w:r>
          </w:p>
        </w:tc>
        <w:tc>
          <w:tcPr>
            <w:tcW w:w="550" w:type="dxa"/>
            <w:hideMark/>
          </w:tcPr>
          <w:p w14:paraId="110BE4C1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0.50</w:t>
            </w:r>
          </w:p>
        </w:tc>
        <w:tc>
          <w:tcPr>
            <w:tcW w:w="1213" w:type="dxa"/>
            <w:hideMark/>
          </w:tcPr>
          <w:p w14:paraId="10536AD3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903" w:type="dxa"/>
            <w:hideMark/>
          </w:tcPr>
          <w:p w14:paraId="6B35E8A8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550" w:type="dxa"/>
            <w:hideMark/>
          </w:tcPr>
          <w:p w14:paraId="0E2B643A" w14:textId="77777777" w:rsidR="00EC2B4F" w:rsidRPr="008D51E8" w:rsidRDefault="00EC2B4F" w:rsidP="00115DC6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D51E8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</w:tr>
    </w:tbl>
    <w:p w14:paraId="211F19B6" w14:textId="77777777" w:rsidR="00EC2B4F" w:rsidRDefault="00EC2B4F" w:rsidP="00E53BA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BAAE2BD" w14:textId="65F50237" w:rsidR="001064DB" w:rsidRDefault="001064DB" w:rsidP="003E35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67F99F8" w14:textId="6566AC96" w:rsidR="00EF63CA" w:rsidRDefault="00432039" w:rsidP="00EF63C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7B5DF21F" wp14:editId="04FF336C">
            <wp:extent cx="6858000" cy="8001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00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28E24" w14:textId="77777777" w:rsidR="00EF63CA" w:rsidRDefault="00EF63CA" w:rsidP="00EF63C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Pr="002D7087">
        <w:rPr>
          <w:rFonts w:ascii="Times New Roman" w:hAnsi="Times New Roman" w:cs="Times New Roman"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2D7087">
        <w:rPr>
          <w:rFonts w:ascii="Times New Roman" w:hAnsi="Times New Roman" w:cs="Times New Roman"/>
          <w:bCs/>
          <w:sz w:val="24"/>
          <w:szCs w:val="24"/>
        </w:rPr>
        <w:t>.</w:t>
      </w:r>
      <w:r w:rsidRPr="002D7087">
        <w:rPr>
          <w:rFonts w:eastAsia="Calibri"/>
          <w:bCs/>
          <w:color w:val="000000" w:themeColor="text1"/>
          <w:kern w:val="24"/>
          <w:sz w:val="36"/>
          <w:szCs w:val="36"/>
        </w:rPr>
        <w:t xml:space="preserve"> </w:t>
      </w:r>
      <w:r w:rsidRPr="002D7087">
        <w:rPr>
          <w:rFonts w:ascii="Times New Roman" w:hAnsi="Times New Roman" w:cs="Times New Roman"/>
          <w:bCs/>
          <w:sz w:val="24"/>
          <w:szCs w:val="24"/>
        </w:rPr>
        <w:t xml:space="preserve">High-resolution melting (HRM) analysis of regions 1 (A), 2 (B), 3 (C), 4 (D), 5 (E),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2D7087">
        <w:rPr>
          <w:rFonts w:ascii="Times New Roman" w:hAnsi="Times New Roman" w:cs="Times New Roman"/>
          <w:bCs/>
          <w:sz w:val="24"/>
          <w:szCs w:val="24"/>
        </w:rPr>
        <w:t>6 (F) for the identification and differentiation of mefenoxam-sensitive (</w:t>
      </w:r>
      <w:r>
        <w:rPr>
          <w:rFonts w:ascii="Times New Roman" w:hAnsi="Times New Roman" w:cs="Times New Roman"/>
          <w:bCs/>
          <w:sz w:val="24"/>
          <w:szCs w:val="24"/>
        </w:rPr>
        <w:t>red</w:t>
      </w:r>
      <w:r w:rsidRPr="002D7087">
        <w:rPr>
          <w:rFonts w:ascii="Times New Roman" w:hAnsi="Times New Roman" w:cs="Times New Roman"/>
          <w:bCs/>
          <w:sz w:val="24"/>
          <w:szCs w:val="24"/>
        </w:rPr>
        <w:t>) and -resistant (</w:t>
      </w:r>
      <w:r>
        <w:rPr>
          <w:rFonts w:ascii="Times New Roman" w:hAnsi="Times New Roman" w:cs="Times New Roman"/>
          <w:bCs/>
          <w:sz w:val="24"/>
          <w:szCs w:val="24"/>
        </w:rPr>
        <w:t>blue</w:t>
      </w:r>
      <w:r w:rsidRPr="002D7087">
        <w:rPr>
          <w:rFonts w:ascii="Times New Roman" w:hAnsi="Times New Roman" w:cs="Times New Roman"/>
          <w:bCs/>
          <w:sz w:val="24"/>
          <w:szCs w:val="24"/>
        </w:rPr>
        <w:t xml:space="preserve">) isolates of </w:t>
      </w:r>
      <w:r w:rsidRPr="002D708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. cactorum </w:t>
      </w:r>
      <w:r w:rsidRPr="002D7087">
        <w:rPr>
          <w:rFonts w:ascii="Times New Roman" w:hAnsi="Times New Roman" w:cs="Times New Roman"/>
          <w:bCs/>
          <w:sz w:val="24"/>
          <w:szCs w:val="24"/>
        </w:rPr>
        <w:t>of strawberry based on derivative plot analyses.</w:t>
      </w:r>
    </w:p>
    <w:p w14:paraId="0362EBF9" w14:textId="1317F138" w:rsidR="00EF63CA" w:rsidRDefault="00EF63CA" w:rsidP="003E35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F1ECEE9" w14:textId="77777777" w:rsidR="007142F2" w:rsidRDefault="007142F2" w:rsidP="007142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28F5072" wp14:editId="6F0DDD62">
            <wp:extent cx="4288769" cy="2991971"/>
            <wp:effectExtent l="0" t="0" r="0" b="0"/>
            <wp:docPr id="9" name="Picture 9" descr="A group of candle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oup of candles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663" cy="3043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D9EFA" w14:textId="230AE017" w:rsidR="00C22A52" w:rsidRPr="007142F2" w:rsidRDefault="00AF6651" w:rsidP="007142F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Pr="002D7087">
        <w:rPr>
          <w:rFonts w:ascii="Times New Roman" w:hAnsi="Times New Roman" w:cs="Times New Roman"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="007142F2" w:rsidRPr="0020458A">
        <w:rPr>
          <w:rFonts w:ascii="Times New Roman" w:hAnsi="Times New Roman"/>
          <w:color w:val="000000" w:themeColor="text1"/>
          <w:sz w:val="24"/>
          <w:szCs w:val="24"/>
        </w:rPr>
        <w:t>. Mycelial growth of a</w:t>
      </w:r>
      <w:r w:rsidR="007142F2">
        <w:rPr>
          <w:rFonts w:ascii="Times New Roman" w:hAnsi="Times New Roman"/>
          <w:color w:val="000000" w:themeColor="text1"/>
          <w:sz w:val="24"/>
          <w:szCs w:val="24"/>
        </w:rPr>
        <w:t xml:space="preserve"> representative</w:t>
      </w:r>
      <w:r w:rsidR="007142F2" w:rsidRPr="0020458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142F2" w:rsidRPr="0020458A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Phytophthora cactorum </w:t>
      </w:r>
      <w:r w:rsidR="007142F2" w:rsidRPr="0020458A">
        <w:rPr>
          <w:rFonts w:ascii="Times New Roman" w:hAnsi="Times New Roman"/>
          <w:color w:val="000000" w:themeColor="text1"/>
          <w:sz w:val="24"/>
          <w:szCs w:val="24"/>
        </w:rPr>
        <w:t xml:space="preserve">mefenoxam-resistant (top) and </w:t>
      </w:r>
      <w:r w:rsidR="007142F2">
        <w:rPr>
          <w:rFonts w:ascii="Times New Roman" w:hAnsi="Times New Roman"/>
          <w:color w:val="000000" w:themeColor="text1"/>
          <w:sz w:val="24"/>
          <w:szCs w:val="24"/>
        </w:rPr>
        <w:t>-</w:t>
      </w:r>
      <w:r w:rsidR="007142F2" w:rsidRPr="0020458A">
        <w:rPr>
          <w:rFonts w:ascii="Times New Roman" w:hAnsi="Times New Roman"/>
          <w:color w:val="000000" w:themeColor="text1"/>
          <w:sz w:val="24"/>
          <w:szCs w:val="24"/>
        </w:rPr>
        <w:t>sensitive isolate (bottom) after 4 days of plating on clarified 20% V8 medi</w:t>
      </w:r>
      <w:r w:rsidR="007142F2">
        <w:rPr>
          <w:rFonts w:ascii="Times New Roman" w:hAnsi="Times New Roman"/>
          <w:color w:val="000000" w:themeColor="text1"/>
          <w:sz w:val="24"/>
          <w:szCs w:val="24"/>
        </w:rPr>
        <w:t>um</w:t>
      </w:r>
      <w:r w:rsidR="007142F2" w:rsidRPr="0020458A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7142F2" w:rsidRPr="00BA3585">
        <w:rPr>
          <w:rFonts w:ascii="Times New Roman" w:hAnsi="Times New Roman"/>
          <w:sz w:val="24"/>
          <w:szCs w:val="24"/>
        </w:rPr>
        <w:t xml:space="preserve"> </w:t>
      </w:r>
    </w:p>
    <w:sectPr w:rsidR="00C22A52" w:rsidRPr="007142F2" w:rsidSect="0042074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55BD8" w14:textId="77777777" w:rsidR="009A6A46" w:rsidRDefault="009A6A46" w:rsidP="00D74A86">
      <w:pPr>
        <w:spacing w:after="0" w:line="240" w:lineRule="auto"/>
      </w:pPr>
      <w:r>
        <w:separator/>
      </w:r>
    </w:p>
  </w:endnote>
  <w:endnote w:type="continuationSeparator" w:id="0">
    <w:p w14:paraId="1B2E7045" w14:textId="77777777" w:rsidR="009A6A46" w:rsidRDefault="009A6A46" w:rsidP="00D74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36C6A" w14:textId="77777777" w:rsidR="009A6A46" w:rsidRDefault="009A6A46" w:rsidP="00D74A86">
      <w:pPr>
        <w:spacing w:after="0" w:line="240" w:lineRule="auto"/>
      </w:pPr>
      <w:r>
        <w:separator/>
      </w:r>
    </w:p>
  </w:footnote>
  <w:footnote w:type="continuationSeparator" w:id="0">
    <w:p w14:paraId="64495E10" w14:textId="77777777" w:rsidR="009A6A46" w:rsidRDefault="009A6A46" w:rsidP="00D74A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M7c0NzA3tjQ0sLRU0lEKTi0uzszPAykwqwUAcPkgaSwAAAA="/>
  </w:docVars>
  <w:rsids>
    <w:rsidRoot w:val="0095306A"/>
    <w:rsid w:val="00005DE4"/>
    <w:rsid w:val="00017792"/>
    <w:rsid w:val="00030A16"/>
    <w:rsid w:val="00062B50"/>
    <w:rsid w:val="00094778"/>
    <w:rsid w:val="000C0804"/>
    <w:rsid w:val="000C402C"/>
    <w:rsid w:val="000C49AD"/>
    <w:rsid w:val="000C73E5"/>
    <w:rsid w:val="000F0F3A"/>
    <w:rsid w:val="000F20B9"/>
    <w:rsid w:val="000F686B"/>
    <w:rsid w:val="001064DB"/>
    <w:rsid w:val="00107D85"/>
    <w:rsid w:val="00121C58"/>
    <w:rsid w:val="00122E88"/>
    <w:rsid w:val="00140EE2"/>
    <w:rsid w:val="00146176"/>
    <w:rsid w:val="001613BD"/>
    <w:rsid w:val="00162CB7"/>
    <w:rsid w:val="001742EC"/>
    <w:rsid w:val="0017457F"/>
    <w:rsid w:val="00183380"/>
    <w:rsid w:val="00191BB8"/>
    <w:rsid w:val="001A7F1E"/>
    <w:rsid w:val="001F0C72"/>
    <w:rsid w:val="00200090"/>
    <w:rsid w:val="0020458A"/>
    <w:rsid w:val="002117E9"/>
    <w:rsid w:val="002269B5"/>
    <w:rsid w:val="00255A33"/>
    <w:rsid w:val="00265A6F"/>
    <w:rsid w:val="00286A10"/>
    <w:rsid w:val="00295EB1"/>
    <w:rsid w:val="002B2B38"/>
    <w:rsid w:val="002B2BAC"/>
    <w:rsid w:val="002C08EB"/>
    <w:rsid w:val="002C1A9E"/>
    <w:rsid w:val="002C7493"/>
    <w:rsid w:val="002D5DD7"/>
    <w:rsid w:val="002D7087"/>
    <w:rsid w:val="002F4892"/>
    <w:rsid w:val="003156D0"/>
    <w:rsid w:val="00325418"/>
    <w:rsid w:val="00334391"/>
    <w:rsid w:val="00340F2A"/>
    <w:rsid w:val="00345D12"/>
    <w:rsid w:val="00350D05"/>
    <w:rsid w:val="00374F8F"/>
    <w:rsid w:val="003A354B"/>
    <w:rsid w:val="003A37D4"/>
    <w:rsid w:val="003C111A"/>
    <w:rsid w:val="003C116D"/>
    <w:rsid w:val="003D0B2C"/>
    <w:rsid w:val="003D22A1"/>
    <w:rsid w:val="003E331C"/>
    <w:rsid w:val="003E357F"/>
    <w:rsid w:val="003E3C03"/>
    <w:rsid w:val="003F4593"/>
    <w:rsid w:val="004048F0"/>
    <w:rsid w:val="0041536C"/>
    <w:rsid w:val="00420746"/>
    <w:rsid w:val="00432039"/>
    <w:rsid w:val="004726AE"/>
    <w:rsid w:val="0048211E"/>
    <w:rsid w:val="004873EA"/>
    <w:rsid w:val="004B2B1E"/>
    <w:rsid w:val="004C11C3"/>
    <w:rsid w:val="004D3B99"/>
    <w:rsid w:val="004E2837"/>
    <w:rsid w:val="004F02CB"/>
    <w:rsid w:val="004F31EA"/>
    <w:rsid w:val="004F7CDB"/>
    <w:rsid w:val="005111FF"/>
    <w:rsid w:val="005116B0"/>
    <w:rsid w:val="00515A16"/>
    <w:rsid w:val="00515B61"/>
    <w:rsid w:val="005243D4"/>
    <w:rsid w:val="0055414D"/>
    <w:rsid w:val="00575737"/>
    <w:rsid w:val="005F2DF8"/>
    <w:rsid w:val="006223AF"/>
    <w:rsid w:val="006355F8"/>
    <w:rsid w:val="00652B6A"/>
    <w:rsid w:val="00662F83"/>
    <w:rsid w:val="00672095"/>
    <w:rsid w:val="00685403"/>
    <w:rsid w:val="0069776C"/>
    <w:rsid w:val="006A3003"/>
    <w:rsid w:val="006C4195"/>
    <w:rsid w:val="006C6A2F"/>
    <w:rsid w:val="006E1BE0"/>
    <w:rsid w:val="006E4F82"/>
    <w:rsid w:val="006E704B"/>
    <w:rsid w:val="006F34D6"/>
    <w:rsid w:val="00700E24"/>
    <w:rsid w:val="007142F2"/>
    <w:rsid w:val="00777C7C"/>
    <w:rsid w:val="00781AEC"/>
    <w:rsid w:val="00796D21"/>
    <w:rsid w:val="007975E6"/>
    <w:rsid w:val="007A2500"/>
    <w:rsid w:val="007E20D9"/>
    <w:rsid w:val="007E5231"/>
    <w:rsid w:val="00803B61"/>
    <w:rsid w:val="00803C19"/>
    <w:rsid w:val="00806677"/>
    <w:rsid w:val="008200E4"/>
    <w:rsid w:val="00821E7E"/>
    <w:rsid w:val="00825EAB"/>
    <w:rsid w:val="00826B00"/>
    <w:rsid w:val="0082794E"/>
    <w:rsid w:val="0083375B"/>
    <w:rsid w:val="0084066E"/>
    <w:rsid w:val="00844123"/>
    <w:rsid w:val="008441BD"/>
    <w:rsid w:val="008637C5"/>
    <w:rsid w:val="00874445"/>
    <w:rsid w:val="008A3E02"/>
    <w:rsid w:val="008D33B6"/>
    <w:rsid w:val="008D51E8"/>
    <w:rsid w:val="008F472A"/>
    <w:rsid w:val="008F49E4"/>
    <w:rsid w:val="00917329"/>
    <w:rsid w:val="009234FD"/>
    <w:rsid w:val="0092479D"/>
    <w:rsid w:val="0093242E"/>
    <w:rsid w:val="00940D0B"/>
    <w:rsid w:val="009501CB"/>
    <w:rsid w:val="0095306A"/>
    <w:rsid w:val="00981195"/>
    <w:rsid w:val="0099304F"/>
    <w:rsid w:val="009976F5"/>
    <w:rsid w:val="009A2326"/>
    <w:rsid w:val="009A6A46"/>
    <w:rsid w:val="009F1601"/>
    <w:rsid w:val="00A36E0D"/>
    <w:rsid w:val="00A40EE0"/>
    <w:rsid w:val="00A7702E"/>
    <w:rsid w:val="00A92070"/>
    <w:rsid w:val="00A936D5"/>
    <w:rsid w:val="00A95AFD"/>
    <w:rsid w:val="00AA6781"/>
    <w:rsid w:val="00AB2100"/>
    <w:rsid w:val="00AB2D80"/>
    <w:rsid w:val="00AB4DE6"/>
    <w:rsid w:val="00AC268F"/>
    <w:rsid w:val="00AD2A04"/>
    <w:rsid w:val="00AE3EF6"/>
    <w:rsid w:val="00AF6651"/>
    <w:rsid w:val="00B0733F"/>
    <w:rsid w:val="00B104A9"/>
    <w:rsid w:val="00B12B95"/>
    <w:rsid w:val="00B21C31"/>
    <w:rsid w:val="00B27A01"/>
    <w:rsid w:val="00B4551D"/>
    <w:rsid w:val="00B51A0D"/>
    <w:rsid w:val="00B5772D"/>
    <w:rsid w:val="00B63492"/>
    <w:rsid w:val="00B80DD7"/>
    <w:rsid w:val="00B810F0"/>
    <w:rsid w:val="00B8763C"/>
    <w:rsid w:val="00B922AA"/>
    <w:rsid w:val="00B92515"/>
    <w:rsid w:val="00B93FF8"/>
    <w:rsid w:val="00BA3246"/>
    <w:rsid w:val="00BC63F4"/>
    <w:rsid w:val="00BD7C44"/>
    <w:rsid w:val="00C02A3C"/>
    <w:rsid w:val="00C12675"/>
    <w:rsid w:val="00C167CA"/>
    <w:rsid w:val="00C171D2"/>
    <w:rsid w:val="00C22A52"/>
    <w:rsid w:val="00C32E21"/>
    <w:rsid w:val="00C4775E"/>
    <w:rsid w:val="00C604D7"/>
    <w:rsid w:val="00C64C2D"/>
    <w:rsid w:val="00C72FA6"/>
    <w:rsid w:val="00C8203D"/>
    <w:rsid w:val="00C82E51"/>
    <w:rsid w:val="00C90486"/>
    <w:rsid w:val="00CC4E79"/>
    <w:rsid w:val="00CD5A5B"/>
    <w:rsid w:val="00CF1AF6"/>
    <w:rsid w:val="00CF5801"/>
    <w:rsid w:val="00D13956"/>
    <w:rsid w:val="00D231AA"/>
    <w:rsid w:val="00D26A3D"/>
    <w:rsid w:val="00D40E5B"/>
    <w:rsid w:val="00D6315B"/>
    <w:rsid w:val="00D74A86"/>
    <w:rsid w:val="00D83B6E"/>
    <w:rsid w:val="00D85628"/>
    <w:rsid w:val="00D86404"/>
    <w:rsid w:val="00DC37F0"/>
    <w:rsid w:val="00DF575F"/>
    <w:rsid w:val="00E07072"/>
    <w:rsid w:val="00E1232B"/>
    <w:rsid w:val="00E167EA"/>
    <w:rsid w:val="00E367EF"/>
    <w:rsid w:val="00E4692B"/>
    <w:rsid w:val="00E47544"/>
    <w:rsid w:val="00E53BAD"/>
    <w:rsid w:val="00E67CA4"/>
    <w:rsid w:val="00E869E9"/>
    <w:rsid w:val="00E900FB"/>
    <w:rsid w:val="00EB0EAE"/>
    <w:rsid w:val="00EB73CD"/>
    <w:rsid w:val="00EC2B4F"/>
    <w:rsid w:val="00ED1884"/>
    <w:rsid w:val="00EF63CA"/>
    <w:rsid w:val="00F0197C"/>
    <w:rsid w:val="00F22C5D"/>
    <w:rsid w:val="00F258A8"/>
    <w:rsid w:val="00F4528D"/>
    <w:rsid w:val="00F46D52"/>
    <w:rsid w:val="00F54C75"/>
    <w:rsid w:val="00F630DD"/>
    <w:rsid w:val="00FA01F9"/>
    <w:rsid w:val="00FB13EE"/>
    <w:rsid w:val="00FC0C4C"/>
    <w:rsid w:val="00FC5D17"/>
    <w:rsid w:val="00FC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0AAA13"/>
  <w15:chartTrackingRefBased/>
  <w15:docId w15:val="{EFD8B04F-814C-4A29-B1CE-B89190306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0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0746"/>
    <w:pPr>
      <w:spacing w:line="240" w:lineRule="auto"/>
    </w:pPr>
    <w:rPr>
      <w:rFonts w:eastAsia="Batang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746"/>
    <w:rPr>
      <w:rFonts w:eastAsia="Batang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C72"/>
    <w:rPr>
      <w:rFonts w:eastAsiaTheme="minorEastAsia"/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C72"/>
    <w:rPr>
      <w:rFonts w:eastAsia="Batang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74A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A86"/>
  </w:style>
  <w:style w:type="paragraph" w:styleId="Footer">
    <w:name w:val="footer"/>
    <w:basedOn w:val="Normal"/>
    <w:link w:val="FooterChar"/>
    <w:uiPriority w:val="99"/>
    <w:unhideWhenUsed/>
    <w:rsid w:val="00D74A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A86"/>
  </w:style>
  <w:style w:type="paragraph" w:styleId="Revision">
    <w:name w:val="Revision"/>
    <w:hidden/>
    <w:uiPriority w:val="99"/>
    <w:semiHidden/>
    <w:rsid w:val="000F0F3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324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DE6"/>
    <w:rPr>
      <w:rFonts w:ascii="Segoe UI" w:hAnsi="Segoe UI" w:cs="Segoe UI"/>
      <w:sz w:val="18"/>
      <w:szCs w:val="18"/>
    </w:rPr>
  </w:style>
  <w:style w:type="table" w:styleId="GridTable1Light-Accent6">
    <w:name w:val="Grid Table 1 Light Accent 6"/>
    <w:basedOn w:val="TableNormal"/>
    <w:uiPriority w:val="46"/>
    <w:rsid w:val="002C08EB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AC2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4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onghee105@ufl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nperes@ufl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610194-F56C-426A-8122-0013038DA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1545</Words>
  <Characters>880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,Marcus Vinicius</dc:creator>
  <cp:keywords/>
  <dc:description/>
  <cp:lastModifiedBy>Reviewer</cp:lastModifiedBy>
  <cp:revision>26</cp:revision>
  <dcterms:created xsi:type="dcterms:W3CDTF">2023-03-16T23:57:00Z</dcterms:created>
  <dcterms:modified xsi:type="dcterms:W3CDTF">2023-03-27T14:20:00Z</dcterms:modified>
</cp:coreProperties>
</file>